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066DF3" w14:textId="76B61281" w:rsidR="008C6248" w:rsidRPr="003E58D4" w:rsidRDefault="008C6248" w:rsidP="008C6248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1</w:t>
      </w:r>
      <w:r w:rsidRPr="003E58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creen shot of questionnaire design</w:t>
      </w:r>
      <w:r w:rsidRPr="003E58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(Italian language</w:t>
      </w:r>
      <w:r w:rsidR="006A6E8A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xample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)</w:t>
      </w:r>
    </w:p>
    <w:p w14:paraId="5F9E28AB" w14:textId="2798F259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anchor distT="0" distB="0" distL="114300" distR="114300" simplePos="0" relativeHeight="251747328" behindDoc="0" locked="0" layoutInCell="1" allowOverlap="1" wp14:anchorId="1E77F692" wp14:editId="013C3CCE">
            <wp:simplePos x="0" y="0"/>
            <wp:positionH relativeFrom="column">
              <wp:posOffset>3810</wp:posOffset>
            </wp:positionH>
            <wp:positionV relativeFrom="paragraph">
              <wp:posOffset>229235</wp:posOffset>
            </wp:positionV>
            <wp:extent cx="4695825" cy="5523865"/>
            <wp:effectExtent l="0" t="0" r="9525" b="635"/>
            <wp:wrapSquare wrapText="bothSides"/>
            <wp:docPr id="2" name="Billede 2" descr="Et billede, der indeholder tekst, skærmbillede, Font/skrifttype, nummer/tal&#10;&#10;Automatisk genereret beskrivels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Billede 2" descr="Et billede, der indeholder tekst, skærmbillede, Font/skrifttype, nummer/tal&#10;&#10;Automatisk genereret beskrivelse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5825" cy="552386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1DED219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BAD03E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A683E8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AA7482E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0DD9EE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6B8BAEF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20D842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010BBF1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646C6A0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2C43F04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3ACE778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FB9FE5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E3FF4A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9B3C8A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1C57AC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C68B2D6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E55D6E5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4AB1874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350170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F62832B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D99F4DA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E37C877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740B591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61E03D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23F09F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84DCB04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AD2D6B9" w14:textId="77777777" w:rsidR="008C6248" w:rsidRDefault="008C6248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B7B509A" w14:textId="09B4DEC5" w:rsidR="00517E4F" w:rsidRPr="003E58D4" w:rsidRDefault="00B70680" w:rsidP="00517E4F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Figure </w:t>
      </w:r>
      <w:r w:rsidR="008C6248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17E4F" w:rsidRPr="003E58D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Flow diagram of the Delphi process </w:t>
      </w:r>
    </w:p>
    <w:p w14:paraId="64CFF41E" w14:textId="39508D12" w:rsidR="00517E4F" w:rsidRPr="00FC140B" w:rsidRDefault="00276AA1" w:rsidP="00517E4F">
      <w:pPr>
        <w:rPr>
          <w:rFonts w:cstheme="minorHAnsi"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26848" behindDoc="0" locked="0" layoutInCell="1" allowOverlap="1" wp14:anchorId="4576E1F2" wp14:editId="020E4252">
                <wp:simplePos x="0" y="0"/>
                <wp:positionH relativeFrom="column">
                  <wp:posOffset>3592830</wp:posOffset>
                </wp:positionH>
                <wp:positionV relativeFrom="paragraph">
                  <wp:posOffset>239395</wp:posOffset>
                </wp:positionV>
                <wp:extent cx="2233930" cy="577850"/>
                <wp:effectExtent l="0" t="0" r="13970" b="12700"/>
                <wp:wrapSquare wrapText="bothSides"/>
                <wp:docPr id="1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233930" cy="577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9DDDF67" w14:textId="0E24DE52" w:rsidR="0079341E" w:rsidRPr="0079341E" w:rsidRDefault="00902337" w:rsidP="0079341E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repare i</w:t>
                            </w:r>
                            <w:r w:rsidR="0079341E" w:rsidRPr="007934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nvitation letter for </w:t>
                            </w:r>
                            <w:r w:rsidR="0079341E" w:rsidRPr="0079341E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>healthcare professionals</w:t>
                            </w:r>
                            <w:r w:rsidR="0079341E" w:rsidRPr="007934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(participants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and 1</w:t>
                            </w:r>
                            <w:r w:rsidRPr="00902337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  <w:t>st</w:t>
                            </w: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survey round</w:t>
                            </w:r>
                            <w:r w:rsidR="00276AA1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  <w:lang w:val="en-US"/>
                              </w:rPr>
                              <w:t xml:space="preserve"> </w:t>
                            </w:r>
                            <w:r w:rsidR="0079341E" w:rsidRPr="007934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 English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576E1F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282.9pt;margin-top:18.85pt;width:175.9pt;height:45.5pt;z-index:2517268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">
                <v:textbox>
                  <w:txbxContent>
                    <w:p w14:paraId="59DDDF67" w14:textId="0E24DE52" w:rsidR="0079341E" w:rsidRPr="0079341E" w:rsidRDefault="00902337" w:rsidP="0079341E">
                      <w:pPr>
                        <w:jc w:val="center"/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repare i</w:t>
                      </w:r>
                      <w:r w:rsidR="0079341E" w:rsidRPr="0079341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nvitation letter for </w:t>
                      </w:r>
                      <w:r w:rsidR="0079341E" w:rsidRPr="0079341E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>healthcare professionals</w:t>
                      </w:r>
                      <w:r w:rsidR="0079341E" w:rsidRPr="0079341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(participants)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and 1</w:t>
                      </w:r>
                      <w:r w:rsidRPr="00902337"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  <w:t>st</w:t>
                      </w: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survey round</w:t>
                      </w:r>
                      <w:r w:rsidR="00276AA1">
                        <w:rPr>
                          <w:rFonts w:ascii="Times New Roman" w:hAnsi="Times New Roman" w:cs="Times New Roman"/>
                          <w:sz w:val="24"/>
                          <w:szCs w:val="24"/>
                          <w:lang w:val="en-US"/>
                        </w:rPr>
                        <w:t xml:space="preserve"> </w:t>
                      </w:r>
                      <w:r w:rsidR="0079341E" w:rsidRPr="0079341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 English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08416" behindDoc="0" locked="0" layoutInCell="1" allowOverlap="1" wp14:anchorId="01B58A68" wp14:editId="6240CBBF">
                <wp:simplePos x="0" y="0"/>
                <wp:positionH relativeFrom="column">
                  <wp:posOffset>1272156</wp:posOffset>
                </wp:positionH>
                <wp:positionV relativeFrom="paragraph">
                  <wp:posOffset>247770</wp:posOffset>
                </wp:positionV>
                <wp:extent cx="1905635" cy="577850"/>
                <wp:effectExtent l="0" t="0" r="18415" b="12700"/>
                <wp:wrapSquare wrapText="bothSides"/>
                <wp:docPr id="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905635" cy="5778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0D9EA1" w14:textId="319FD5D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Invitation letter for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  <w:t xml:space="preserve">hospital leaders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in Englis</w:t>
                            </w:r>
                            <w:r w:rsidR="0079341E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h</w:t>
                            </w:r>
                          </w:p>
                          <w:p w14:paraId="728B4FFD" w14:textId="77777777" w:rsidR="00517E4F" w:rsidRPr="00776223" w:rsidRDefault="00517E4F" w:rsidP="00517E4F">
                            <w:pPr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ctr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1B58A68" id="_x0000_s1027" type="#_x0000_t202" style="position:absolute;margin-left:100.15pt;margin-top:19.5pt;width:150.05pt;height:45.5pt;z-index:25170841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">
                <v:textbox>
                  <w:txbxContent>
                    <w:p w14:paraId="310D9EA1" w14:textId="319FD5D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Invitation letter for </w:t>
                      </w:r>
                      <w:r w:rsidRPr="00DC2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  <w:lang w:val="en-US"/>
                        </w:rPr>
                        <w:t xml:space="preserve">hospital leaders </w:t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in Englis</w:t>
                      </w:r>
                      <w:r w:rsidR="0079341E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h</w:t>
                      </w:r>
                    </w:p>
                    <w:p w14:paraId="728B4FFD" w14:textId="77777777" w:rsidR="00517E4F" w:rsidRPr="00776223" w:rsidRDefault="00517E4F" w:rsidP="00517E4F">
                      <w:pPr>
                        <w:rPr>
                          <w:rFonts w:ascii="Arial Narrow" w:hAnsi="Arial Narrow" w:cs="Arial"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06D962B4" wp14:editId="12E1842C">
                <wp:simplePos x="0" y="0"/>
                <wp:positionH relativeFrom="column">
                  <wp:posOffset>3513455</wp:posOffset>
                </wp:positionH>
                <wp:positionV relativeFrom="paragraph">
                  <wp:posOffset>2560955</wp:posOffset>
                </wp:positionV>
                <wp:extent cx="0" cy="622800"/>
                <wp:effectExtent l="76200" t="0" r="76200" b="63500"/>
                <wp:wrapNone/>
                <wp:docPr id="6" name="Straight Arrow Connector 2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22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B2F5814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2" o:spid="_x0000_s1026" type="#_x0000_t32" style="position:absolute;margin-left:276.65pt;margin-top:201.65pt;width:0;height:49.05pt;z-index:251696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98176" behindDoc="1" locked="0" layoutInCell="1" allowOverlap="1" wp14:anchorId="56DCF331" wp14:editId="756A85C0">
                <wp:simplePos x="0" y="0"/>
                <wp:positionH relativeFrom="margin">
                  <wp:align>left</wp:align>
                </wp:positionH>
                <wp:positionV relativeFrom="paragraph">
                  <wp:posOffset>7514907</wp:posOffset>
                </wp:positionV>
                <wp:extent cx="895527" cy="291922"/>
                <wp:effectExtent l="0" t="2858" r="16193" b="16192"/>
                <wp:wrapNone/>
                <wp:docPr id="9" name="Text Box 2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895527" cy="291922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1FCB416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Consensus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6DCF331" id="Text Box 208" o:spid="_x0000_s1028" type="#_x0000_t202" style="position:absolute;margin-left:0;margin-top:591.7pt;width:70.5pt;height:23pt;rotation:-90;z-index:-251618304;visibility:visible;mso-wrap-style:square;mso-width-percent:0;mso-height-percent:0;mso-wrap-distance-left:9pt;mso-wrap-distance-top:3.6pt;mso-wrap-distance-right:9pt;mso-wrap-distance-bottom:3.6pt;mso-position-horizontal:left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" fillcolor="#d9e2f3 [660]">
                <v:textbox>
                  <w:txbxContent>
                    <w:p w14:paraId="31FCB416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Consensus</w:t>
                      </w:r>
                      <w:proofErr w:type="spellEnd"/>
                    </w:p>
                  </w:txbxContent>
                </v:textbox>
                <w10:wrap anchorx="margin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5104" behindDoc="0" locked="0" layoutInCell="1" allowOverlap="1" wp14:anchorId="2FDB6A29" wp14:editId="2BED62D7">
                <wp:simplePos x="0" y="0"/>
                <wp:positionH relativeFrom="column">
                  <wp:posOffset>3495675</wp:posOffset>
                </wp:positionH>
                <wp:positionV relativeFrom="paragraph">
                  <wp:posOffset>3529026</wp:posOffset>
                </wp:positionV>
                <wp:extent cx="0" cy="435600"/>
                <wp:effectExtent l="76200" t="0" r="57150" b="60325"/>
                <wp:wrapNone/>
                <wp:docPr id="14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356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78948D" id="Straight Arrow Connector 12" o:spid="_x0000_s1026" type="#_x0000_t32" style="position:absolute;margin-left:275.25pt;margin-top:277.9pt;width:0;height:34.3pt;z-index:25169510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01248" behindDoc="0" locked="0" layoutInCell="1" allowOverlap="1" wp14:anchorId="663221A9" wp14:editId="2C4242A9">
                <wp:simplePos x="0" y="0"/>
                <wp:positionH relativeFrom="column">
                  <wp:posOffset>-1085850</wp:posOffset>
                </wp:positionH>
                <wp:positionV relativeFrom="paragraph">
                  <wp:posOffset>2897505</wp:posOffset>
                </wp:positionV>
                <wp:extent cx="2458720" cy="281940"/>
                <wp:effectExtent l="2540" t="0" r="20320" b="20320"/>
                <wp:wrapSquare wrapText="bothSides"/>
                <wp:docPr id="1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2458720" cy="28194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0AD27A6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Recruitment</w:t>
                            </w:r>
                            <w:proofErr w:type="spellEnd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phas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63221A9" id="_x0000_s1029" type="#_x0000_t202" style="position:absolute;margin-left:-85.5pt;margin-top:228.15pt;width:193.6pt;height:22.2pt;rotation:-90;z-index:25170124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" fillcolor="#d9e2f3 [660]">
                <v:textbox>
                  <w:txbxContent>
                    <w:p w14:paraId="60AD27A6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Recruitment</w:t>
                      </w:r>
                      <w:proofErr w:type="spellEnd"/>
                      <w:r w:rsidRPr="00DC2FD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phas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17632" behindDoc="0" locked="0" layoutInCell="1" allowOverlap="1" wp14:anchorId="05042750" wp14:editId="0B64DA58">
                <wp:simplePos x="0" y="0"/>
                <wp:positionH relativeFrom="column">
                  <wp:posOffset>800100</wp:posOffset>
                </wp:positionH>
                <wp:positionV relativeFrom="paragraph">
                  <wp:posOffset>6393180</wp:posOffset>
                </wp:positionV>
                <wp:extent cx="1609725" cy="558800"/>
                <wp:effectExtent l="0" t="0" r="28575" b="12700"/>
                <wp:wrapSquare wrapText="bothSides"/>
                <wp:docPr id="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5588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B96E647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search group ranked statements according to prominence</w:t>
                            </w:r>
                          </w:p>
                          <w:p w14:paraId="170D2E67" w14:textId="77777777" w:rsidR="00517E4F" w:rsidRPr="00776223" w:rsidRDefault="00517E4F" w:rsidP="00517E4F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042750" id="_x0000_s1030" type="#_x0000_t202" style="position:absolute;margin-left:63pt;margin-top:503.4pt;width:126.75pt;height:44pt;z-index:25171763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">
                <v:textbox>
                  <w:txbxContent>
                    <w:p w14:paraId="6B96E647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search group ranked statements according to prominence</w:t>
                      </w:r>
                    </w:p>
                    <w:p w14:paraId="170D2E67" w14:textId="77777777" w:rsidR="00517E4F" w:rsidRPr="00776223" w:rsidRDefault="00517E4F" w:rsidP="00517E4F">
                      <w:pPr>
                        <w:jc w:val="center"/>
                        <w:rPr>
                          <w:rFonts w:ascii="Arial Narrow" w:hAnsi="Arial Narrow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20704" behindDoc="0" locked="0" layoutInCell="1" allowOverlap="1" wp14:anchorId="371910E0" wp14:editId="57A92FF9">
                <wp:simplePos x="0" y="0"/>
                <wp:positionH relativeFrom="column">
                  <wp:posOffset>-231775</wp:posOffset>
                </wp:positionH>
                <wp:positionV relativeFrom="paragraph">
                  <wp:posOffset>6624955</wp:posOffset>
                </wp:positionV>
                <wp:extent cx="741045" cy="283845"/>
                <wp:effectExtent l="0" t="0" r="20955" b="20955"/>
                <wp:wrapSquare wrapText="bothSides"/>
                <wp:docPr id="18" name="Text Box 2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41045" cy="2838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2A1635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Round</w:t>
                            </w:r>
                            <w:proofErr w:type="spellEnd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 xml:space="preserve"> 3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71910E0" id="Text Box 202" o:spid="_x0000_s1031" type="#_x0000_t202" style="position:absolute;margin-left:-18.25pt;margin-top:521.65pt;width:58.35pt;height:22.35pt;rotation:-90;z-index:25172070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" fillcolor="#d9e2f3 [660]">
                <v:textbox>
                  <w:txbxContent>
                    <w:p w14:paraId="482A1635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Round</w:t>
                      </w:r>
                      <w:proofErr w:type="spellEnd"/>
                      <w:r w:rsidRPr="00DC2FD1">
                        <w:rPr>
                          <w:rFonts w:ascii="Times New Roman" w:hAnsi="Times New Roman" w:cs="Times New Roman"/>
                        </w:rPr>
                        <w:t xml:space="preserve"> 3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02272" behindDoc="0" locked="0" layoutInCell="1" allowOverlap="1" wp14:anchorId="10A2520E" wp14:editId="3E329A75">
                <wp:simplePos x="0" y="0"/>
                <wp:positionH relativeFrom="column">
                  <wp:posOffset>-401320</wp:posOffset>
                </wp:positionH>
                <wp:positionV relativeFrom="paragraph">
                  <wp:posOffset>4773295</wp:posOffset>
                </wp:positionV>
                <wp:extent cx="1087755" cy="284480"/>
                <wp:effectExtent l="1588" t="0" r="18732" b="18733"/>
                <wp:wrapSquare wrapText="bothSides"/>
                <wp:docPr id="1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087755" cy="28448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DC1671D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Round</w:t>
                            </w:r>
                            <w:proofErr w:type="spellEnd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 xml:space="preserve"> 1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0A2520E" id="_x0000_s1032" type="#_x0000_t202" style="position:absolute;margin-left:-31.6pt;margin-top:375.85pt;width:85.65pt;height:22.4pt;rotation:-90;z-index:25170227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" fillcolor="#d9e2f3 [660]">
                <v:textbox>
                  <w:txbxContent>
                    <w:p w14:paraId="2DC1671D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Round</w:t>
                      </w:r>
                      <w:proofErr w:type="spellEnd"/>
                      <w:r w:rsidRPr="00DC2FD1">
                        <w:rPr>
                          <w:rFonts w:ascii="Times New Roman" w:hAnsi="Times New Roman" w:cs="Times New Roman"/>
                        </w:rPr>
                        <w:t xml:space="preserve"> 1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03296" behindDoc="0" locked="0" layoutInCell="1" allowOverlap="1" wp14:anchorId="365C5D43" wp14:editId="10729641">
                <wp:simplePos x="0" y="0"/>
                <wp:positionH relativeFrom="column">
                  <wp:posOffset>-229235</wp:posOffset>
                </wp:positionH>
                <wp:positionV relativeFrom="paragraph">
                  <wp:posOffset>5806440</wp:posOffset>
                </wp:positionV>
                <wp:extent cx="741045" cy="283845"/>
                <wp:effectExtent l="0" t="0" r="20955" b="20955"/>
                <wp:wrapSquare wrapText="bothSides"/>
                <wp:docPr id="2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741045" cy="2838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D51F60D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Round</w:t>
                            </w:r>
                            <w:proofErr w:type="spellEnd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 xml:space="preserve"> 2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65C5D43" id="_x0000_s1033" type="#_x0000_t202" style="position:absolute;margin-left:-18.05pt;margin-top:457.2pt;width:58.35pt;height:22.35pt;rotation:-90;z-index:25170329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" fillcolor="#d9e2f3 [660]">
                <v:textbox>
                  <w:txbxContent>
                    <w:p w14:paraId="0D51F60D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Round</w:t>
                      </w:r>
                      <w:proofErr w:type="spellEnd"/>
                      <w:r w:rsidRPr="00DC2FD1">
                        <w:rPr>
                          <w:rFonts w:ascii="Times New Roman" w:hAnsi="Times New Roman" w:cs="Times New Roman"/>
                        </w:rPr>
                        <w:t xml:space="preserve"> 2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19680" behindDoc="0" locked="0" layoutInCell="1" allowOverlap="1" wp14:anchorId="16FAF6F6" wp14:editId="34E0E973">
                <wp:simplePos x="0" y="0"/>
                <wp:positionH relativeFrom="column">
                  <wp:posOffset>2695575</wp:posOffset>
                </wp:positionH>
                <wp:positionV relativeFrom="paragraph">
                  <wp:posOffset>6412230</wp:posOffset>
                </wp:positionV>
                <wp:extent cx="1609725" cy="557530"/>
                <wp:effectExtent l="0" t="0" r="28575" b="13970"/>
                <wp:wrapSquare wrapText="bothSides"/>
                <wp:docPr id="2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C9E7A3D" w14:textId="761C2223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Participants re-rated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Statements on a 5-points Likert Scale</w:t>
                            </w:r>
                          </w:p>
                          <w:p w14:paraId="06C4357A" w14:textId="77777777" w:rsidR="00517E4F" w:rsidRPr="00776223" w:rsidRDefault="00517E4F" w:rsidP="00517E4F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6FAF6F6" id="_x0000_s1034" type="#_x0000_t202" style="position:absolute;margin-left:212.25pt;margin-top:504.9pt;width:126.75pt;height:43.9pt;z-index:25171968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">
                <v:textbox>
                  <w:txbxContent>
                    <w:p w14:paraId="1C9E7A3D" w14:textId="761C2223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Participants re-rated </w:t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Statements on a 5-points Likert Scale</w:t>
                      </w:r>
                    </w:p>
                    <w:p w14:paraId="06C4357A" w14:textId="77777777" w:rsidR="00517E4F" w:rsidRPr="00776223" w:rsidRDefault="00517E4F" w:rsidP="00517E4F">
                      <w:pPr>
                        <w:jc w:val="center"/>
                        <w:rPr>
                          <w:rFonts w:ascii="Arial Narrow" w:hAnsi="Arial Narrow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5584" behindDoc="0" locked="0" layoutInCell="1" allowOverlap="1" wp14:anchorId="3368AF74" wp14:editId="521FC457">
                <wp:simplePos x="0" y="0"/>
                <wp:positionH relativeFrom="column">
                  <wp:posOffset>4305300</wp:posOffset>
                </wp:positionH>
                <wp:positionV relativeFrom="paragraph">
                  <wp:posOffset>5031105</wp:posOffset>
                </wp:positionV>
                <wp:extent cx="1095375" cy="685800"/>
                <wp:effectExtent l="0" t="0" r="104775" b="57150"/>
                <wp:wrapNone/>
                <wp:docPr id="23" name="Connector: Elbow 19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095375" cy="685800"/>
                        </a:xfrm>
                        <a:prstGeom prst="bentConnector3">
                          <a:avLst>
                            <a:gd name="adj1" fmla="val 100263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5A03AEC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197" o:spid="_x0000_s1026" type="#_x0000_t34" style="position:absolute;margin-left:339pt;margin-top:396.15pt;width:86.25pt;height:54pt;z-index:2517155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" adj="21657" strokecolor="black [3213]" strokeweight=".5pt">
                <v:stroke endarrow="block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10464" behindDoc="0" locked="0" layoutInCell="1" allowOverlap="1" wp14:anchorId="27BC1739" wp14:editId="75D3A279">
                <wp:simplePos x="0" y="0"/>
                <wp:positionH relativeFrom="column">
                  <wp:posOffset>2695575</wp:posOffset>
                </wp:positionH>
                <wp:positionV relativeFrom="paragraph">
                  <wp:posOffset>5651500</wp:posOffset>
                </wp:positionV>
                <wp:extent cx="1609725" cy="557530"/>
                <wp:effectExtent l="0" t="0" r="28575" b="13970"/>
                <wp:wrapSquare wrapText="bothSides"/>
                <wp:docPr id="24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55753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7A8EF94" w14:textId="41F1D8EF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vertAlign w:val="superscript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rticipants rated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 xml:space="preserve">English Statements on a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5-points Likert Scale</w:t>
                            </w:r>
                          </w:p>
                          <w:p w14:paraId="36FBE3D2" w14:textId="77777777" w:rsidR="00517E4F" w:rsidRPr="00776223" w:rsidRDefault="00517E4F" w:rsidP="00517E4F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7BC1739" id="_x0000_s1035" type="#_x0000_t202" style="position:absolute;margin-left:212.25pt;margin-top:445pt;width:126.75pt;height:43.9pt;z-index:251710464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">
                <v:textbox>
                  <w:txbxContent>
                    <w:p w14:paraId="47A8EF94" w14:textId="41F1D8EF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vertAlign w:val="superscript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rticipants rated</w:t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 xml:space="preserve">English Statements on a </w:t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5-points Likert Scale</w:t>
                      </w:r>
                    </w:p>
                    <w:p w14:paraId="36FBE3D2" w14:textId="77777777" w:rsidR="00517E4F" w:rsidRPr="00776223" w:rsidRDefault="00517E4F" w:rsidP="00517E4F">
                      <w:pPr>
                        <w:jc w:val="center"/>
                        <w:rPr>
                          <w:rFonts w:ascii="Arial Narrow" w:hAnsi="Arial Narrow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8D50A61" w14:textId="5CC287BA" w:rsidR="00517E4F" w:rsidRPr="00FC140B" w:rsidRDefault="00276AA1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4079" behindDoc="0" locked="0" layoutInCell="1" allowOverlap="1" wp14:anchorId="10396FF6" wp14:editId="66EB1C7D">
                <wp:simplePos x="0" y="0"/>
                <wp:positionH relativeFrom="column">
                  <wp:posOffset>4685665</wp:posOffset>
                </wp:positionH>
                <wp:positionV relativeFrom="paragraph">
                  <wp:posOffset>244739</wp:posOffset>
                </wp:positionV>
                <wp:extent cx="0" cy="532765"/>
                <wp:effectExtent l="76200" t="0" r="57150" b="57785"/>
                <wp:wrapNone/>
                <wp:docPr id="30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3276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1E970E0" id="Straight Arrow Connector 27" o:spid="_x0000_s1026" type="#_x0000_t32" style="position:absolute;margin-left:368.95pt;margin-top:19.25pt;width:0;height:41.95pt;z-index:251694079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" strokecolor="black [3213]" strokeweight=".5pt">
                <v:stroke endarrow="block" joinstyle="miter"/>
              </v:shape>
            </w:pict>
          </mc:Fallback>
        </mc:AlternateContent>
      </w:r>
    </w:p>
    <w:p w14:paraId="3FFBD8CC" w14:textId="13FDC74D" w:rsidR="00517E4F" w:rsidRPr="00FC140B" w:rsidRDefault="00276AA1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5EE7FFFC" wp14:editId="02A875A2">
                <wp:simplePos x="0" y="0"/>
                <wp:positionH relativeFrom="column">
                  <wp:posOffset>2215515</wp:posOffset>
                </wp:positionH>
                <wp:positionV relativeFrom="paragraph">
                  <wp:posOffset>130546</wp:posOffset>
                </wp:positionV>
                <wp:extent cx="0" cy="1108710"/>
                <wp:effectExtent l="76200" t="0" r="57150" b="53340"/>
                <wp:wrapNone/>
                <wp:docPr id="29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10871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D40F19B" id="Straight Arrow Connector 27" o:spid="_x0000_s1026" type="#_x0000_t32" style="position:absolute;margin-left:174.45pt;margin-top:10.3pt;width:0;height:87.3pt;z-index:2517002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07392" behindDoc="0" locked="0" layoutInCell="1" allowOverlap="1" wp14:anchorId="7BD25252" wp14:editId="54345765">
                <wp:simplePos x="0" y="0"/>
                <wp:positionH relativeFrom="column">
                  <wp:posOffset>-605790</wp:posOffset>
                </wp:positionH>
                <wp:positionV relativeFrom="paragraph">
                  <wp:posOffset>264795</wp:posOffset>
                </wp:positionV>
                <wp:extent cx="1495425" cy="276860"/>
                <wp:effectExtent l="0" t="317" r="28257" b="28258"/>
                <wp:wrapSquare wrapText="bothSides"/>
                <wp:docPr id="28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 rot="16200000">
                          <a:off x="0" y="0"/>
                          <a:ext cx="1495425" cy="276860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20000"/>
                            <a:lumOff val="80000"/>
                          </a:schemeClr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61706AA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Preparational</w:t>
                            </w:r>
                            <w:proofErr w:type="spellEnd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 xml:space="preserve"> </w:t>
                            </w: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</w:rPr>
                              <w:t>phase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BD25252" id="Text Box 4" o:spid="_x0000_s1036" type="#_x0000_t202" style="position:absolute;margin-left:-47.7pt;margin-top:20.85pt;width:117.75pt;height:21.8pt;rotation:-90;z-index:25170739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" fillcolor="#d9e2f3 [660]">
                <v:textbox>
                  <w:txbxContent>
                    <w:p w14:paraId="461706AA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Preparational</w:t>
                      </w:r>
                      <w:proofErr w:type="spellEnd"/>
                      <w:r w:rsidRPr="00DC2FD1">
                        <w:rPr>
                          <w:rFonts w:ascii="Times New Roman" w:hAnsi="Times New Roman" w:cs="Times New Roman"/>
                        </w:rPr>
                        <w:t xml:space="preserve"> </w:t>
                      </w:r>
                      <w:proofErr w:type="spellStart"/>
                      <w:r w:rsidRPr="00DC2FD1">
                        <w:rPr>
                          <w:rFonts w:ascii="Times New Roman" w:hAnsi="Times New Roman" w:cs="Times New Roman"/>
                        </w:rPr>
                        <w:t>phase</w:t>
                      </w:r>
                      <w:proofErr w:type="spellEnd"/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3BB8CE5F" w14:textId="14FEF4B0" w:rsidR="00517E4F" w:rsidRPr="00FC140B" w:rsidRDefault="00276AA1" w:rsidP="00517E4F">
      <w:pPr>
        <w:tabs>
          <w:tab w:val="left" w:pos="4456"/>
        </w:tabs>
        <w:rPr>
          <w:rFonts w:cstheme="minorHAnsi"/>
          <w:lang w:val="en-US"/>
        </w:rPr>
      </w:pPr>
      <w:r>
        <w:rPr>
          <w:noProof/>
        </w:rPr>
        <mc:AlternateContent>
          <mc:Choice Requires="wps">
            <w:drawing>
              <wp:anchor distT="45720" distB="45720" distL="114300" distR="114300" simplePos="0" relativeHeight="251746304" behindDoc="1" locked="0" layoutInCell="1" allowOverlap="1" wp14:anchorId="52A7F10D" wp14:editId="2A1AEB7C">
                <wp:simplePos x="0" y="0"/>
                <wp:positionH relativeFrom="margin">
                  <wp:posOffset>3670755</wp:posOffset>
                </wp:positionH>
                <wp:positionV relativeFrom="paragraph">
                  <wp:posOffset>210293</wp:posOffset>
                </wp:positionV>
                <wp:extent cx="2078355" cy="560597"/>
                <wp:effectExtent l="0" t="0" r="17145" b="11430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078355" cy="560597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F5E9F64" w14:textId="1E9D5384" w:rsidR="00B0728F" w:rsidRPr="00276AA1" w:rsidRDefault="00902337" w:rsidP="00B0728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rofessional f</w:t>
                            </w:r>
                            <w:r w:rsidR="00276AA1" w:rsidRPr="00276A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orward/backward translation to 8 languages</w:t>
                            </w:r>
                            <w:r w:rsidR="00276AA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  <w:p w14:paraId="2C159EF0" w14:textId="77777777" w:rsidR="00B0728F" w:rsidRPr="00B0728F" w:rsidRDefault="00B0728F" w:rsidP="00B0728F">
                            <w:pPr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B0728F"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lang w:val="en-US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2A7F10D" id="_x0000_s1037" type="#_x0000_t202" style="position:absolute;margin-left:289.05pt;margin-top:16.55pt;width:163.65pt;height:44.15pt;z-index:-251570176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" fillcolor="white [3212]">
                <v:textbox>
                  <w:txbxContent>
                    <w:p w14:paraId="3F5E9F64" w14:textId="1E9D5384" w:rsidR="00B0728F" w:rsidRPr="00276AA1" w:rsidRDefault="00902337" w:rsidP="00B0728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rofessional f</w:t>
                      </w:r>
                      <w:r w:rsidR="00276AA1" w:rsidRPr="00276A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orward/backward translation to 8 languages</w:t>
                      </w:r>
                      <w:r w:rsidR="00276AA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  <w:p w14:paraId="2C159EF0" w14:textId="77777777" w:rsidR="00B0728F" w:rsidRPr="00B0728F" w:rsidRDefault="00B0728F" w:rsidP="00B0728F">
                      <w:pPr>
                        <w:rPr>
                          <w:rFonts w:ascii="Arial Narrow" w:hAnsi="Arial Narrow" w:cs="Arial"/>
                          <w:sz w:val="20"/>
                          <w:szCs w:val="20"/>
                          <w:lang w:val="en-US"/>
                        </w:rPr>
                      </w:pPr>
                      <w:r w:rsidRPr="00B0728F">
                        <w:rPr>
                          <w:rFonts w:ascii="Arial Narrow" w:hAnsi="Arial Narrow" w:cs="Arial"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  <w:r w:rsidR="00517E4F" w:rsidRPr="00FC140B">
        <w:rPr>
          <w:rFonts w:cstheme="minorHAnsi"/>
          <w:lang w:val="en-US"/>
        </w:rPr>
        <w:tab/>
      </w:r>
    </w:p>
    <w:p w14:paraId="3BD1D832" w14:textId="753116C0" w:rsidR="00517E4F" w:rsidRPr="00FC140B" w:rsidRDefault="00517E4F" w:rsidP="00517E4F">
      <w:pPr>
        <w:rPr>
          <w:rFonts w:cstheme="minorHAnsi"/>
          <w:lang w:val="en-US"/>
        </w:rPr>
      </w:pPr>
    </w:p>
    <w:p w14:paraId="7C5FCD27" w14:textId="43E7F0FA" w:rsidR="00517E4F" w:rsidRPr="00FC140B" w:rsidRDefault="00276AA1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693054" behindDoc="0" locked="0" layoutInCell="1" allowOverlap="1" wp14:anchorId="4109B029" wp14:editId="7036EA2E">
                <wp:simplePos x="0" y="0"/>
                <wp:positionH relativeFrom="column">
                  <wp:posOffset>4698365</wp:posOffset>
                </wp:positionH>
                <wp:positionV relativeFrom="paragraph">
                  <wp:posOffset>184521</wp:posOffset>
                </wp:positionV>
                <wp:extent cx="0" cy="208800"/>
                <wp:effectExtent l="76200" t="0" r="57150" b="58420"/>
                <wp:wrapNone/>
                <wp:docPr id="31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088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A1636EC" id="Straight Arrow Connector 27" o:spid="_x0000_s1026" type="#_x0000_t32" style="position:absolute;margin-left:369.95pt;margin-top:14.55pt;width:0;height:16.45pt;z-index:25169305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" strokecolor="black [3213]" strokeweight=".5pt">
                <v:stroke endarrow="block" joinstyle="miter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04320" behindDoc="0" locked="0" layoutInCell="1" allowOverlap="1" wp14:anchorId="74A12429" wp14:editId="341472E0">
                <wp:simplePos x="0" y="0"/>
                <wp:positionH relativeFrom="margin">
                  <wp:posOffset>480060</wp:posOffset>
                </wp:positionH>
                <wp:positionV relativeFrom="paragraph">
                  <wp:posOffset>386080</wp:posOffset>
                </wp:positionV>
                <wp:extent cx="5676900" cy="1009650"/>
                <wp:effectExtent l="0" t="0" r="19050" b="19050"/>
                <wp:wrapSquare wrapText="bothSides"/>
                <wp:docPr id="22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76900" cy="1009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76858D6" w14:textId="1C832DE9" w:rsidR="00517E4F" w:rsidRPr="00DC2FD1" w:rsidRDefault="00517E4F" w:rsidP="00517E4F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Leaders in </w:t>
                            </w: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specialised</w:t>
                            </w:r>
                            <w:proofErr w:type="spellEnd"/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children’s hospital departments in 11 countries (Australia, Canada, Denmark, England,</w:t>
                            </w:r>
                            <w:r w:rsidR="002C087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Germany, </w:t>
                            </w:r>
                            <w:r w:rsidR="002C087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Ireland,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I</w:t>
                            </w:r>
                            <w:r w:rsidR="002C087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taly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, </w:t>
                            </w:r>
                            <w:r w:rsidR="002C087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Netherlands,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Norway,</w:t>
                            </w:r>
                            <w:r w:rsidR="002C087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 UK,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 xml:space="preserve">USA) receive an invitation letter (in English) and were asked to: </w:t>
                            </w:r>
                          </w:p>
                          <w:p w14:paraId="6924D93D" w14:textId="77777777" w:rsidR="00517E4F" w:rsidRDefault="00517E4F" w:rsidP="00517E4F">
                            <w:pPr>
                              <w:pStyle w:val="Listeafsnit"/>
                              <w:numPr>
                                <w:ilvl w:val="0"/>
                                <w:numId w:val="1"/>
                              </w:num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  <w:t>Appoint 3-10 healthcare professionals to participate</w:t>
                            </w:r>
                          </w:p>
                          <w:p w14:paraId="45AEEEA6" w14:textId="77777777" w:rsidR="00517E4F" w:rsidRPr="00DC2FD1" w:rsidRDefault="00517E4F" w:rsidP="00517E4F">
                            <w:pPr>
                              <w:spacing w:line="240" w:lineRule="auto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18"/>
                                <w:szCs w:val="18"/>
                                <w:lang w:val="en-US"/>
                              </w:rPr>
                              <w:t>Inclusion criteria: knowledge on or using play in clinical work, healthcare professionals must have different professional background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4A12429" id="_x0000_s1038" type="#_x0000_t202" style="position:absolute;margin-left:37.8pt;margin-top:30.4pt;width:447pt;height:79.5pt;z-index:251704320;visibility:visible;mso-wrap-style:square;mso-width-percent:0;mso-height-percent:0;mso-wrap-distance-left:9pt;mso-wrap-distance-top:3.6pt;mso-wrap-distance-right:9pt;mso-wrap-distance-bottom:3.6pt;mso-position-horizontal:absolute;mso-position-horizontal-relative:margin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">
                <v:textbox>
                  <w:txbxContent>
                    <w:p w14:paraId="276858D6" w14:textId="1C832DE9" w:rsidR="00517E4F" w:rsidRPr="00DC2FD1" w:rsidRDefault="00517E4F" w:rsidP="00517E4F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Leaders in </w:t>
                      </w:r>
                      <w:proofErr w:type="spellStart"/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specialised</w:t>
                      </w:r>
                      <w:proofErr w:type="spellEnd"/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children’s hospital departments in 11 countries (Australia, Canada, Denmark, England,</w:t>
                      </w:r>
                      <w:r w:rsidR="002C087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</w:t>
                      </w:r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Germany, </w:t>
                      </w:r>
                      <w:r w:rsidR="002C087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Ireland,</w:t>
                      </w:r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I</w:t>
                      </w:r>
                      <w:r w:rsidR="002C087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taly</w:t>
                      </w:r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, </w:t>
                      </w:r>
                      <w:r w:rsidR="002C087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Netherlands, </w:t>
                      </w:r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Norway,</w:t>
                      </w:r>
                      <w:r w:rsidR="002C087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 UK, </w:t>
                      </w:r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 xml:space="preserve">USA) receive an invitation letter (in English) and were asked to: </w:t>
                      </w:r>
                    </w:p>
                    <w:p w14:paraId="6924D93D" w14:textId="77777777" w:rsidR="00517E4F" w:rsidRDefault="00517E4F" w:rsidP="00517E4F">
                      <w:pPr>
                        <w:pStyle w:val="Listeafsnit"/>
                        <w:numPr>
                          <w:ilvl w:val="0"/>
                          <w:numId w:val="1"/>
                        </w:num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  <w:t>Appoint 3-10 healthcare professionals to participate</w:t>
                      </w:r>
                    </w:p>
                    <w:p w14:paraId="45AEEEA6" w14:textId="77777777" w:rsidR="00517E4F" w:rsidRPr="00DC2FD1" w:rsidRDefault="00517E4F" w:rsidP="00517E4F">
                      <w:pPr>
                        <w:spacing w:line="240" w:lineRule="auto"/>
                        <w:rPr>
                          <w:rFonts w:ascii="Times New Roman" w:hAnsi="Times New Roman" w:cs="Times New Roman"/>
                          <w:sz w:val="18"/>
                          <w:szCs w:val="18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i/>
                          <w:iCs/>
                          <w:sz w:val="18"/>
                          <w:szCs w:val="18"/>
                          <w:lang w:val="en-US"/>
                        </w:rPr>
                        <w:t>Inclusion criteria: knowledge on or using play in clinical work, healthcare professionals must have different professional backgrounds</w:t>
                      </w:r>
                    </w:p>
                  </w:txbxContent>
                </v:textbox>
                <w10:wrap type="square" anchorx="margin"/>
              </v:shape>
            </w:pict>
          </mc:Fallback>
        </mc:AlternateContent>
      </w:r>
    </w:p>
    <w:p w14:paraId="024E4CF4" w14:textId="46D5B581" w:rsidR="00517E4F" w:rsidRPr="00FC140B" w:rsidRDefault="00517E4F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36195" distB="36195" distL="36195" distR="36195" simplePos="0" relativeHeight="251705344" behindDoc="0" locked="0" layoutInCell="1" allowOverlap="1" wp14:anchorId="2AAB5326" wp14:editId="2E1C68E2">
                <wp:simplePos x="0" y="0"/>
                <wp:positionH relativeFrom="column">
                  <wp:posOffset>470535</wp:posOffset>
                </wp:positionH>
                <wp:positionV relativeFrom="paragraph">
                  <wp:posOffset>1459865</wp:posOffset>
                </wp:positionV>
                <wp:extent cx="5686425" cy="424180"/>
                <wp:effectExtent l="0" t="0" r="28575" b="13970"/>
                <wp:wrapSquare wrapText="bothSides"/>
                <wp:docPr id="22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686425" cy="4241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5DD986" w14:textId="77777777" w:rsidR="00517E4F" w:rsidRPr="00DC2FD1" w:rsidRDefault="00517E4F" w:rsidP="00517E4F">
                            <w:pPr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Appointed healthcare professionals (participants) receive invitation in Danish, Dutch, English, French, German, Norwegian, Italian, and Spanish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AB5326" id="_x0000_s1039" type="#_x0000_t202" style="position:absolute;margin-left:37.05pt;margin-top:114.95pt;width:447.75pt;height:33.4pt;z-index:251705344;visibility:visible;mso-wrap-style:square;mso-width-percent:0;mso-height-percent:0;mso-wrap-distance-left:2.85pt;mso-wrap-distance-top:2.85pt;mso-wrap-distance-right:2.85pt;mso-wrap-distance-bottom:2.85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">
                <v:textbox>
                  <w:txbxContent>
                    <w:p w14:paraId="7E5DD986" w14:textId="77777777" w:rsidR="00517E4F" w:rsidRPr="00DC2FD1" w:rsidRDefault="00517E4F" w:rsidP="00517E4F">
                      <w:pPr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Appointed healthcare professionals (participants) receive invitation in Danish, Dutch, English, French, German, Norwegian, Italian, and Spanish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10EAE2D1" w14:textId="7CE49F9D" w:rsidR="00517E4F" w:rsidRPr="00FC140B" w:rsidRDefault="00517E4F" w:rsidP="00517E4F">
      <w:pPr>
        <w:rPr>
          <w:rFonts w:cstheme="minorHAnsi"/>
          <w:lang w:val="en-US"/>
        </w:rPr>
      </w:pPr>
    </w:p>
    <w:p w14:paraId="1E0C2BEB" w14:textId="5BD7B37E" w:rsidR="00517E4F" w:rsidRPr="00FC140B" w:rsidRDefault="00517E4F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06368" behindDoc="0" locked="0" layoutInCell="1" allowOverlap="1" wp14:anchorId="198BE9EC" wp14:editId="7D0DD74A">
                <wp:simplePos x="0" y="0"/>
                <wp:positionH relativeFrom="column">
                  <wp:posOffset>2695575</wp:posOffset>
                </wp:positionH>
                <wp:positionV relativeFrom="paragraph">
                  <wp:posOffset>30480</wp:posOffset>
                </wp:positionV>
                <wp:extent cx="1609725" cy="409575"/>
                <wp:effectExtent l="0" t="0" r="28575" b="28575"/>
                <wp:wrapSquare wrapText="bothSides"/>
                <wp:docPr id="22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09725" cy="4095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8CA00EF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Panel </w:t>
                            </w:r>
                            <w:proofErr w:type="spellStart"/>
                            <w:r w:rsidRPr="00DC2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t>established</w:t>
                            </w:r>
                            <w:proofErr w:type="spellEnd"/>
                            <w:r w:rsidRPr="00DC2FD1">
                              <w:rPr>
                                <w:rFonts w:ascii="Times New Roman" w:hAnsi="Times New Roman" w:cs="Times New Roman"/>
                                <w:b/>
                                <w:bCs/>
                                <w:sz w:val="20"/>
                                <w:szCs w:val="20"/>
                              </w:rPr>
                              <w:br/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</w:rPr>
                              <w:t>66 panelist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98BE9EC" id="_x0000_s1040" type="#_x0000_t202" style="position:absolute;margin-left:212.25pt;margin-top:2.4pt;width:126.75pt;height:32.25pt;z-index:25170636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">
                <v:textbox>
                  <w:txbxContent>
                    <w:p w14:paraId="48CA00EF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 xml:space="preserve">Panel </w:t>
                      </w:r>
                      <w:proofErr w:type="spellStart"/>
                      <w:r w:rsidRPr="00DC2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t>established</w:t>
                      </w:r>
                      <w:proofErr w:type="spellEnd"/>
                      <w:r w:rsidRPr="00DC2FD1">
                        <w:rPr>
                          <w:rFonts w:ascii="Times New Roman" w:hAnsi="Times New Roman" w:cs="Times New Roman"/>
                          <w:b/>
                          <w:bCs/>
                          <w:sz w:val="20"/>
                          <w:szCs w:val="20"/>
                        </w:rPr>
                        <w:br/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</w:rPr>
                        <w:t>66 panelist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3FDA57F" w14:textId="1DDC645A" w:rsidR="00517E4F" w:rsidRPr="00FC140B" w:rsidRDefault="00517E4F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2512" behindDoc="0" locked="0" layoutInCell="1" allowOverlap="1" wp14:anchorId="4E1870FD" wp14:editId="1D417EE1">
                <wp:simplePos x="0" y="0"/>
                <wp:positionH relativeFrom="column">
                  <wp:posOffset>3507105</wp:posOffset>
                </wp:positionH>
                <wp:positionV relativeFrom="paragraph">
                  <wp:posOffset>156845</wp:posOffset>
                </wp:positionV>
                <wp:extent cx="0" cy="396000"/>
                <wp:effectExtent l="76200" t="0" r="57150" b="61595"/>
                <wp:wrapNone/>
                <wp:docPr id="228" name="Straight Arrow Connector 19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9600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4F440DF" id="Straight Arrow Connector 193" o:spid="_x0000_s1026" type="#_x0000_t32" style="position:absolute;margin-left:276.15pt;margin-top:12.35pt;width:0;height:31.2pt;z-index:2517125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" strokecolor="black [3213]" strokeweight=".5pt">
                <v:stroke endarrow="block" joinstyle="miter"/>
              </v:shape>
            </w:pict>
          </mc:Fallback>
        </mc:AlternateContent>
      </w:r>
    </w:p>
    <w:p w14:paraId="44C2CBC8" w14:textId="3B2AE8DF" w:rsidR="00517E4F" w:rsidRPr="00FC140B" w:rsidRDefault="00276AA1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697152" behindDoc="0" locked="0" layoutInCell="1" allowOverlap="1" wp14:anchorId="4137B304" wp14:editId="12C62982">
                <wp:simplePos x="0" y="0"/>
                <wp:positionH relativeFrom="column">
                  <wp:posOffset>4351655</wp:posOffset>
                </wp:positionH>
                <wp:positionV relativeFrom="paragraph">
                  <wp:posOffset>245110</wp:posOffset>
                </wp:positionV>
                <wp:extent cx="1172845" cy="266700"/>
                <wp:effectExtent l="0" t="0" r="8255" b="0"/>
                <wp:wrapSquare wrapText="bothSides"/>
                <wp:docPr id="230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72845" cy="2667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5E658E0E" w14:textId="5E40CA49" w:rsidR="00517E4F" w:rsidRPr="00D704A5" w:rsidRDefault="00517E4F" w:rsidP="00517E4F">
                            <w:pPr>
                              <w:rPr>
                                <w:rFonts w:ascii="Arial Narrow" w:hAnsi="Arial Narrow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4</w:t>
                            </w:r>
                            <w:r w:rsidR="00276AA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5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of 66 </w:t>
                            </w:r>
                            <w:proofErr w:type="gramStart"/>
                            <w:r w:rsidRPr="00DC2FD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responses</w:t>
                            </w:r>
                            <w:r>
                              <w:rPr>
                                <w:rFonts w:ascii="Arial Narrow" w:hAnsi="Arial Narrow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)ændre</w:t>
                            </w:r>
                            <w:proofErr w:type="gramEnd"/>
                            <w:r>
                              <w:rPr>
                                <w:rFonts w:ascii="Arial Narrow" w:hAnsi="Arial Narrow" w:cs="Arial"/>
                                <w:i/>
                                <w:iCs/>
                                <w:sz w:val="20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137B304" id="_x0000_s1041" type="#_x0000_t202" style="position:absolute;margin-left:342.65pt;margin-top:19.3pt;width:92.35pt;height:21pt;z-index:251697152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" stroked="f">
                <v:textbox>
                  <w:txbxContent>
                    <w:p w14:paraId="5E658E0E" w14:textId="5E40CA49" w:rsidR="00517E4F" w:rsidRPr="00D704A5" w:rsidRDefault="00517E4F" w:rsidP="00517E4F">
                      <w:pPr>
                        <w:rPr>
                          <w:rFonts w:ascii="Arial Narrow" w:hAnsi="Arial Narrow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4</w:t>
                      </w:r>
                      <w:r w:rsidR="00276AA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5</w:t>
                      </w:r>
                      <w:r w:rsidRPr="00DC2FD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 xml:space="preserve"> of 66 </w:t>
                      </w:r>
                      <w:proofErr w:type="gramStart"/>
                      <w:r w:rsidRPr="00DC2FD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responses</w:t>
                      </w:r>
                      <w:r>
                        <w:rPr>
                          <w:rFonts w:ascii="Arial Narrow" w:hAnsi="Arial Narrow" w:cs="Arial"/>
                          <w:i/>
                          <w:iCs/>
                          <w:sz w:val="20"/>
                          <w:szCs w:val="20"/>
                        </w:rPr>
                        <w:t xml:space="preserve"> )ændre</w:t>
                      </w:r>
                      <w:proofErr w:type="gramEnd"/>
                      <w:r>
                        <w:rPr>
                          <w:rFonts w:ascii="Arial Narrow" w:hAnsi="Arial Narrow" w:cs="Arial"/>
                          <w:i/>
                          <w:iCs/>
                          <w:sz w:val="20"/>
                          <w:szCs w:val="20"/>
                        </w:rPr>
                        <w:t>)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11488" behindDoc="0" locked="0" layoutInCell="1" allowOverlap="1" wp14:anchorId="71AE7B72" wp14:editId="6FD71697">
                <wp:simplePos x="0" y="0"/>
                <wp:positionH relativeFrom="column">
                  <wp:posOffset>1604010</wp:posOffset>
                </wp:positionH>
                <wp:positionV relativeFrom="paragraph">
                  <wp:posOffset>271145</wp:posOffset>
                </wp:positionV>
                <wp:extent cx="2705735" cy="600075"/>
                <wp:effectExtent l="0" t="0" r="18415" b="28575"/>
                <wp:wrapSquare wrapText="bothSides"/>
                <wp:docPr id="229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705735" cy="6000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B87E600" w14:textId="30568656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Participants responded to questionnaire with open-ended questions available in 8 different languages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</w:r>
                          </w:p>
                          <w:p w14:paraId="278F7720" w14:textId="77777777" w:rsidR="00517E4F" w:rsidRPr="00776223" w:rsidRDefault="00517E4F" w:rsidP="00517E4F">
                            <w:pPr>
                              <w:jc w:val="center"/>
                              <w:rPr>
                                <w:rFonts w:ascii="Arial Narrow" w:hAnsi="Arial Narrow" w:cs="Arial"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  <w:p w14:paraId="45D9DA78" w14:textId="77777777" w:rsidR="00517E4F" w:rsidRPr="00776223" w:rsidRDefault="00517E4F" w:rsidP="00517E4F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71AE7B72" id="_x0000_s1042" type="#_x0000_t202" style="position:absolute;margin-left:126.3pt;margin-top:21.35pt;width:213.05pt;height:47.25pt;z-index:25171148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">
                <v:textbox>
                  <w:txbxContent>
                    <w:p w14:paraId="7B87E600" w14:textId="30568656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Participants responded to questionnaire with open-ended questions available in 8 different languages</w:t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</w:r>
                    </w:p>
                    <w:p w14:paraId="278F7720" w14:textId="77777777" w:rsidR="00517E4F" w:rsidRPr="00776223" w:rsidRDefault="00517E4F" w:rsidP="00517E4F">
                      <w:pPr>
                        <w:jc w:val="center"/>
                        <w:rPr>
                          <w:rFonts w:ascii="Arial Narrow" w:hAnsi="Arial Narrow" w:cs="Arial"/>
                          <w:sz w:val="20"/>
                          <w:szCs w:val="20"/>
                          <w:lang w:val="en-US"/>
                        </w:rPr>
                      </w:pPr>
                    </w:p>
                    <w:p w14:paraId="45D9DA78" w14:textId="77777777" w:rsidR="00517E4F" w:rsidRPr="00776223" w:rsidRDefault="00517E4F" w:rsidP="00517E4F">
                      <w:pPr>
                        <w:jc w:val="center"/>
                        <w:rPr>
                          <w:rFonts w:ascii="Arial Narrow" w:hAnsi="Arial Narrow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00109EE9" w14:textId="77777777" w:rsidR="00517E4F" w:rsidRPr="00FC140B" w:rsidRDefault="00517E4F" w:rsidP="00517E4F">
      <w:pPr>
        <w:rPr>
          <w:rFonts w:cstheme="minorHAnsi"/>
          <w:lang w:val="en-US"/>
        </w:rPr>
      </w:pPr>
    </w:p>
    <w:p w14:paraId="18AD0FA9" w14:textId="77777777" w:rsidR="00517E4F" w:rsidRPr="00FC140B" w:rsidRDefault="00517E4F" w:rsidP="00517E4F">
      <w:pPr>
        <w:rPr>
          <w:rFonts w:cstheme="minorHAnsi"/>
          <w:lang w:val="en-US"/>
        </w:rPr>
      </w:pPr>
    </w:p>
    <w:p w14:paraId="423E9705" w14:textId="77777777" w:rsidR="00517E4F" w:rsidRPr="00FC140B" w:rsidRDefault="00517E4F" w:rsidP="00517E4F">
      <w:pPr>
        <w:rPr>
          <w:rFonts w:cstheme="minorHAnsi"/>
          <w:lang w:val="en-US"/>
        </w:rPr>
      </w:pPr>
    </w:p>
    <w:p w14:paraId="76346D07" w14:textId="2CE1E7AD" w:rsidR="00517E4F" w:rsidRPr="00FC140B" w:rsidRDefault="00B0728F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13536" behindDoc="0" locked="0" layoutInCell="1" allowOverlap="1" wp14:anchorId="0677385D" wp14:editId="0B915E46">
                <wp:simplePos x="0" y="0"/>
                <wp:positionH relativeFrom="column">
                  <wp:posOffset>4609729</wp:posOffset>
                </wp:positionH>
                <wp:positionV relativeFrom="paragraph">
                  <wp:posOffset>78105</wp:posOffset>
                </wp:positionV>
                <wp:extent cx="1562100" cy="419100"/>
                <wp:effectExtent l="0" t="0" r="19050" b="19050"/>
                <wp:wrapSquare wrapText="bothSides"/>
                <wp:docPr id="23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562100" cy="4191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FD47761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>Research group developed and formulated statements</w:t>
                            </w:r>
                          </w:p>
                          <w:p w14:paraId="14F4B037" w14:textId="77777777" w:rsidR="00517E4F" w:rsidRPr="00776223" w:rsidRDefault="00517E4F" w:rsidP="00517E4F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677385D" id="_x0000_s1043" type="#_x0000_t202" style="position:absolute;margin-left:362.95pt;margin-top:6.15pt;width:123pt;height:33pt;z-index:25171353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">
                <v:textbox>
                  <w:txbxContent>
                    <w:p w14:paraId="7FD47761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>Research group developed and formulated statements</w:t>
                      </w:r>
                    </w:p>
                    <w:p w14:paraId="14F4B037" w14:textId="77777777" w:rsidR="00517E4F" w:rsidRPr="00776223" w:rsidRDefault="00517E4F" w:rsidP="00517E4F">
                      <w:pPr>
                        <w:jc w:val="center"/>
                        <w:rPr>
                          <w:rFonts w:ascii="Arial Narrow" w:hAnsi="Arial Narrow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21728" behindDoc="0" locked="0" layoutInCell="1" allowOverlap="1" wp14:anchorId="4C2F209A" wp14:editId="643DCE9B">
                <wp:simplePos x="0" y="0"/>
                <wp:positionH relativeFrom="column">
                  <wp:posOffset>1527810</wp:posOffset>
                </wp:positionH>
                <wp:positionV relativeFrom="paragraph">
                  <wp:posOffset>14605</wp:posOffset>
                </wp:positionV>
                <wp:extent cx="1165860" cy="260985"/>
                <wp:effectExtent l="0" t="0" r="0" b="5715"/>
                <wp:wrapSquare wrapText="bothSides"/>
                <wp:docPr id="23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165860" cy="26098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30A12355" w14:textId="77777777" w:rsidR="00517E4F" w:rsidRPr="00D704A5" w:rsidRDefault="00517E4F" w:rsidP="00517E4F">
                            <w:pPr>
                              <w:rPr>
                                <w:rFonts w:ascii="Arial Narrow" w:hAnsi="Arial Narrow" w:cs="Arial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41 of 66 responses</w:t>
                            </w:r>
                            <w:r w:rsidRPr="00D704A5">
                              <w:rPr>
                                <w:rFonts w:ascii="Arial Narrow" w:hAnsi="Arial Narrow" w:cs="Arial"/>
                                <w:i/>
                                <w:iCs/>
                                <w:sz w:val="20"/>
                                <w:szCs w:val="20"/>
                              </w:rPr>
                              <w:t xml:space="preserve"> rat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4C2F209A" id="_x0000_s1044" type="#_x0000_t202" style="position:absolute;margin-left:120.3pt;margin-top:1.15pt;width:91.8pt;height:20.55pt;z-index:251721728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" stroked="f">
                <v:textbox>
                  <w:txbxContent>
                    <w:p w14:paraId="30A12355" w14:textId="77777777" w:rsidR="00517E4F" w:rsidRPr="00D704A5" w:rsidRDefault="00517E4F" w:rsidP="00517E4F">
                      <w:pPr>
                        <w:rPr>
                          <w:rFonts w:ascii="Arial Narrow" w:hAnsi="Arial Narrow" w:cs="Arial"/>
                          <w:i/>
                          <w:iCs/>
                          <w:sz w:val="20"/>
                          <w:szCs w:val="20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41 of 66 responses</w:t>
                      </w:r>
                      <w:r w:rsidRPr="00D704A5">
                        <w:rPr>
                          <w:rFonts w:ascii="Arial Narrow" w:hAnsi="Arial Narrow" w:cs="Arial"/>
                          <w:i/>
                          <w:iCs/>
                          <w:sz w:val="20"/>
                          <w:szCs w:val="20"/>
                        </w:rPr>
                        <w:t xml:space="preserve"> rat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447A7D8" w14:textId="71819A02" w:rsidR="00517E4F" w:rsidRPr="00FC140B" w:rsidRDefault="00B0728F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49C97563" wp14:editId="126FDF04">
                <wp:simplePos x="0" y="0"/>
                <wp:positionH relativeFrom="column">
                  <wp:posOffset>4324721</wp:posOffset>
                </wp:positionH>
                <wp:positionV relativeFrom="paragraph">
                  <wp:posOffset>6985</wp:posOffset>
                </wp:positionV>
                <wp:extent cx="285750" cy="0"/>
                <wp:effectExtent l="38100" t="76200" r="0" b="95250"/>
                <wp:wrapNone/>
                <wp:docPr id="232" name="Straight Arrow Connector 19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8575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7FAF132" id="Straight Arrow Connector 196" o:spid="_x0000_s1026" type="#_x0000_t32" style="position:absolute;margin-left:340.55pt;margin-top:.55pt;width:22.5pt;height:0;flip:x;z-index:251714560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" strokecolor="black [3213]" strokeweight=".5pt">
                <v:stroke endarrow="block" joinstyle="miter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6608" behindDoc="0" locked="0" layoutInCell="1" allowOverlap="1" wp14:anchorId="492DDC66" wp14:editId="7F6D091F">
                <wp:simplePos x="0" y="0"/>
                <wp:positionH relativeFrom="column">
                  <wp:posOffset>1603214</wp:posOffset>
                </wp:positionH>
                <wp:positionV relativeFrom="paragraph">
                  <wp:posOffset>31115</wp:posOffset>
                </wp:positionV>
                <wp:extent cx="1095375" cy="428625"/>
                <wp:effectExtent l="76200" t="0" r="9525" b="47625"/>
                <wp:wrapNone/>
                <wp:docPr id="234" name="Connector: Elbow 19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095375" cy="428625"/>
                        </a:xfrm>
                        <a:prstGeom prst="bentConnector3">
                          <a:avLst>
                            <a:gd name="adj1" fmla="val 100263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331AAE0" id="Connector: Elbow 198" o:spid="_x0000_s1026" type="#_x0000_t34" style="position:absolute;margin-left:126.25pt;margin-top:2.45pt;width:86.25pt;height:33.75pt;flip:x;z-index:2517166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" adj="21657" strokecolor="black [3213]" strokeweight=".5pt">
                <v:stroke endarrow="block"/>
              </v:shape>
            </w:pict>
          </mc:Fallback>
        </mc:AlternateContent>
      </w:r>
    </w:p>
    <w:p w14:paraId="5BFEDE83" w14:textId="77777777" w:rsidR="00517E4F" w:rsidRPr="00FC140B" w:rsidRDefault="00517E4F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23776" behindDoc="0" locked="0" layoutInCell="1" allowOverlap="1" wp14:anchorId="1503E2D3" wp14:editId="5121762B">
                <wp:simplePos x="0" y="0"/>
                <wp:positionH relativeFrom="column">
                  <wp:posOffset>4366260</wp:posOffset>
                </wp:positionH>
                <wp:positionV relativeFrom="paragraph">
                  <wp:posOffset>215265</wp:posOffset>
                </wp:positionV>
                <wp:extent cx="1207770" cy="250825"/>
                <wp:effectExtent l="0" t="0" r="0" b="0"/>
                <wp:wrapSquare wrapText="bothSides"/>
                <wp:docPr id="235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207770" cy="2508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61867FC" w14:textId="77777777" w:rsidR="00517E4F" w:rsidRPr="00DC2FD1" w:rsidRDefault="00517E4F" w:rsidP="00517E4F">
                            <w:pPr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i/>
                                <w:iCs/>
                                <w:sz w:val="20"/>
                                <w:szCs w:val="20"/>
                              </w:rPr>
                              <w:t>41 of 66 responses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503E2D3" id="_x0000_s1045" type="#_x0000_t202" style="position:absolute;margin-left:343.8pt;margin-top:16.95pt;width:95.1pt;height:19.75pt;z-index:251723776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" stroked="f">
                <v:textbox>
                  <w:txbxContent>
                    <w:p w14:paraId="761867FC" w14:textId="77777777" w:rsidR="00517E4F" w:rsidRPr="00DC2FD1" w:rsidRDefault="00517E4F" w:rsidP="00517E4F">
                      <w:pPr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i/>
                          <w:iCs/>
                          <w:sz w:val="20"/>
                          <w:szCs w:val="20"/>
                        </w:rPr>
                        <w:t>41 of 66 responses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5BAB27A6" w14:textId="5EF09B96" w:rsidR="00517E4F" w:rsidRPr="00FC140B" w:rsidRDefault="00B0728F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22752" behindDoc="0" locked="0" layoutInCell="1" allowOverlap="1" wp14:anchorId="6D731B6A" wp14:editId="3B56BB6C">
                <wp:simplePos x="0" y="0"/>
                <wp:positionH relativeFrom="column">
                  <wp:posOffset>4316095</wp:posOffset>
                </wp:positionH>
                <wp:positionV relativeFrom="paragraph">
                  <wp:posOffset>220345</wp:posOffset>
                </wp:positionV>
                <wp:extent cx="45085" cy="863600"/>
                <wp:effectExtent l="990600" t="0" r="50165" b="88900"/>
                <wp:wrapNone/>
                <wp:docPr id="237" name="Connector: Elbow 20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085" cy="863600"/>
                        </a:xfrm>
                        <a:prstGeom prst="bentConnector3">
                          <a:avLst>
                            <a:gd name="adj1" fmla="val 2263771"/>
                          </a:avLst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79B69838"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Connector: Elbow 205" o:spid="_x0000_s1026" type="#_x0000_t34" style="position:absolute;margin-left:339.85pt;margin-top:17.35pt;width:3.55pt;height:68pt;z-index:251722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" adj="488975" strokecolor="black [3213]" strokeweight=".5pt">
                <v:stroke endarrow="block"/>
              </v:shape>
            </w:pict>
          </mc:Fallback>
        </mc:AlternateContent>
      </w:r>
      <w:r w:rsidR="00517E4F" w:rsidRPr="00FC140B">
        <w:rPr>
          <w:rFonts w:cstheme="minorHAnsi"/>
          <w:noProof/>
        </w:rPr>
        <mc:AlternateContent>
          <mc:Choice Requires="wps">
            <w:drawing>
              <wp:anchor distT="0" distB="0" distL="114300" distR="114300" simplePos="0" relativeHeight="251718656" behindDoc="0" locked="0" layoutInCell="1" allowOverlap="1" wp14:anchorId="0BBF2E55" wp14:editId="4F8DA19B">
                <wp:simplePos x="0" y="0"/>
                <wp:positionH relativeFrom="column">
                  <wp:posOffset>2411730</wp:posOffset>
                </wp:positionH>
                <wp:positionV relativeFrom="paragraph">
                  <wp:posOffset>181610</wp:posOffset>
                </wp:positionV>
                <wp:extent cx="278130" cy="0"/>
                <wp:effectExtent l="0" t="76200" r="26670" b="95250"/>
                <wp:wrapNone/>
                <wp:docPr id="236" name="Straight Arrow Connector 20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7813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359B6AFC" id="Straight Arrow Connector 200" o:spid="_x0000_s1026" type="#_x0000_t32" style="position:absolute;margin-left:189.9pt;margin-top:14.3pt;width:21.9pt;height:0;z-index:251718656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" strokecolor="black [3213]" strokeweight=".5pt">
                <v:stroke endarrow="block" joinstyle="miter"/>
              </v:shape>
            </w:pict>
          </mc:Fallback>
        </mc:AlternateContent>
      </w:r>
    </w:p>
    <w:p w14:paraId="501CDFE6" w14:textId="77777777" w:rsidR="00517E4F" w:rsidRPr="00FC140B" w:rsidRDefault="00517E4F" w:rsidP="00517E4F">
      <w:pPr>
        <w:rPr>
          <w:rFonts w:cstheme="minorHAnsi"/>
          <w:lang w:val="en-US"/>
        </w:rPr>
      </w:pPr>
    </w:p>
    <w:p w14:paraId="7EC6572A" w14:textId="62171E2C" w:rsidR="00517E4F" w:rsidRPr="00FC140B" w:rsidRDefault="007C1905" w:rsidP="00517E4F">
      <w:pPr>
        <w:rPr>
          <w:rFonts w:cstheme="minorHAnsi"/>
          <w:lang w:val="en-US"/>
        </w:rPr>
      </w:pPr>
      <w:r w:rsidRPr="00FC140B">
        <w:rPr>
          <w:rFonts w:cstheme="minorHAnsi"/>
          <w:noProof/>
        </w:rPr>
        <mc:AlternateContent>
          <mc:Choice Requires="wps">
            <w:drawing>
              <wp:anchor distT="45720" distB="45720" distL="114300" distR="114300" simplePos="0" relativeHeight="251724800" behindDoc="0" locked="0" layoutInCell="1" allowOverlap="1" wp14:anchorId="129A069F" wp14:editId="0B292284">
                <wp:simplePos x="0" y="0"/>
                <wp:positionH relativeFrom="column">
                  <wp:posOffset>2682240</wp:posOffset>
                </wp:positionH>
                <wp:positionV relativeFrom="paragraph">
                  <wp:posOffset>131816</wp:posOffset>
                </wp:positionV>
                <wp:extent cx="1638300" cy="762000"/>
                <wp:effectExtent l="0" t="0" r="19050" b="19050"/>
                <wp:wrapNone/>
                <wp:docPr id="13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1638300" cy="7620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26AFB53" w14:textId="77777777" w:rsidR="00517E4F" w:rsidRPr="00DC2FD1" w:rsidRDefault="00517E4F" w:rsidP="00517E4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</w:pP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t xml:space="preserve">Consensus 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(defined as rating value ≥ 3)</w:t>
                            </w:r>
                            <w:r w:rsidRPr="00DC2FD1">
                              <w:rPr>
                                <w:rFonts w:ascii="Times New Roman" w:hAnsi="Times New Roman" w:cs="Times New Roman"/>
                                <w:sz w:val="20"/>
                                <w:szCs w:val="20"/>
                                <w:lang w:val="en-US"/>
                              </w:rPr>
                              <w:br/>
                              <w:t>on the concept of play in hospitals obtained</w:t>
                            </w:r>
                          </w:p>
                          <w:p w14:paraId="0D38886E" w14:textId="77777777" w:rsidR="00517E4F" w:rsidRPr="00776223" w:rsidRDefault="00517E4F" w:rsidP="00517E4F">
                            <w:pPr>
                              <w:jc w:val="center"/>
                              <w:rPr>
                                <w:rFonts w:ascii="Arial Narrow" w:hAnsi="Arial Narrow" w:cs="Arial"/>
                                <w:b/>
                                <w:bCs/>
                                <w:sz w:val="20"/>
                                <w:szCs w:val="20"/>
                                <w:lang w:val="en-US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29A069F" id="_x0000_s1046" type="#_x0000_t202" style="position:absolute;margin-left:211.2pt;margin-top:10.4pt;width:129pt;height:60pt;z-index:251724800;visibility:visible;mso-wrap-style:square;mso-width-percent:0;mso-height-percent: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">
                <v:textbox>
                  <w:txbxContent>
                    <w:p w14:paraId="726AFB53" w14:textId="77777777" w:rsidR="00517E4F" w:rsidRPr="00DC2FD1" w:rsidRDefault="00517E4F" w:rsidP="00517E4F">
                      <w:pPr>
                        <w:jc w:val="center"/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</w:pP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t xml:space="preserve">Consensus </w:t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(defined as rating value ≥ 3)</w:t>
                      </w:r>
                      <w:r w:rsidRPr="00DC2FD1">
                        <w:rPr>
                          <w:rFonts w:ascii="Times New Roman" w:hAnsi="Times New Roman" w:cs="Times New Roman"/>
                          <w:sz w:val="20"/>
                          <w:szCs w:val="20"/>
                          <w:lang w:val="en-US"/>
                        </w:rPr>
                        <w:br/>
                        <w:t>on the concept of play in hospitals obtained</w:t>
                      </w:r>
                    </w:p>
                    <w:p w14:paraId="0D38886E" w14:textId="77777777" w:rsidR="00517E4F" w:rsidRPr="00776223" w:rsidRDefault="00517E4F" w:rsidP="00517E4F">
                      <w:pPr>
                        <w:jc w:val="center"/>
                        <w:rPr>
                          <w:rFonts w:ascii="Arial Narrow" w:hAnsi="Arial Narrow" w:cs="Arial"/>
                          <w:b/>
                          <w:bCs/>
                          <w:sz w:val="20"/>
                          <w:szCs w:val="20"/>
                          <w:lang w:val="en-US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1A0AD395" w14:textId="77777777" w:rsidR="00517E4F" w:rsidRDefault="00517E4F" w:rsidP="00517E4F">
      <w:pPr>
        <w:rPr>
          <w:rFonts w:ascii="Calibri" w:hAnsi="Calibri" w:cs="Calibri"/>
          <w:vertAlign w:val="superscript"/>
          <w:lang w:val="en-US"/>
        </w:rPr>
      </w:pPr>
    </w:p>
    <w:p w14:paraId="2C63AF35" w14:textId="77777777" w:rsidR="00517E4F" w:rsidRDefault="00517E4F" w:rsidP="00517E4F">
      <w:pPr>
        <w:rPr>
          <w:rFonts w:ascii="Arial Narrow" w:hAnsi="Arial Narrow" w:cs="Calibri"/>
          <w:sz w:val="20"/>
          <w:szCs w:val="20"/>
          <w:vertAlign w:val="superscript"/>
          <w:lang w:val="en-US"/>
        </w:rPr>
      </w:pPr>
    </w:p>
    <w:p w14:paraId="60E0FBEE" w14:textId="167473A4" w:rsidR="005C1960" w:rsidRPr="009D7B5C" w:rsidRDefault="009E7E20" w:rsidP="005C19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Table </w:t>
      </w:r>
      <w:r w:rsidR="0078338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5C1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 Factors for using play in hospitals, ranked in order of importance</w:t>
      </w:r>
      <w:r w:rsidR="00243DD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5C1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3"/>
        <w:gridCol w:w="1984"/>
        <w:gridCol w:w="1983"/>
      </w:tblGrid>
      <w:tr w:rsidR="005C1960" w:rsidRPr="001C13D9" w14:paraId="16D29DB6" w14:textId="77777777" w:rsidTr="00484A47">
        <w:tc>
          <w:tcPr>
            <w:tcW w:w="5663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22DCE80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tors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2257D3B4" w14:textId="7FF276AD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nd 2 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1E6153A5" w14:textId="13BFC608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nd 3 </w:t>
            </w:r>
          </w:p>
        </w:tc>
      </w:tr>
      <w:tr w:rsidR="005C1960" w:rsidRPr="001C13D9" w14:paraId="7CBED8CE" w14:textId="77777777" w:rsidTr="00484A47">
        <w:tc>
          <w:tcPr>
            <w:tcW w:w="5663" w:type="dxa"/>
            <w:vMerge/>
            <w:tcBorders>
              <w:bottom w:val="single" w:sz="4" w:space="0" w:color="auto"/>
            </w:tcBorders>
          </w:tcPr>
          <w:p w14:paraId="28F90E82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75AE5E53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3D6592D5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5C1960" w:rsidRPr="001C13D9" w14:paraId="2D738695" w14:textId="77777777" w:rsidTr="00484A47">
        <w:tc>
          <w:tcPr>
            <w:tcW w:w="5663" w:type="dxa"/>
            <w:tcBorders>
              <w:top w:val="single" w:sz="4" w:space="0" w:color="auto"/>
            </w:tcBorders>
          </w:tcPr>
          <w:p w14:paraId="40905876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Mental/emotional condition of the patient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7C9E89FE" w14:textId="4140EB95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5)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6920E163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1 (100)</w:t>
            </w:r>
          </w:p>
        </w:tc>
      </w:tr>
      <w:tr w:rsidR="005C1960" w:rsidRPr="001C13D9" w14:paraId="65386BCF" w14:textId="77777777" w:rsidTr="00484A47">
        <w:tc>
          <w:tcPr>
            <w:tcW w:w="5663" w:type="dxa"/>
          </w:tcPr>
          <w:p w14:paraId="43FEC005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. Level of anxiety/distress in patient </w:t>
            </w:r>
          </w:p>
        </w:tc>
        <w:tc>
          <w:tcPr>
            <w:tcW w:w="1984" w:type="dxa"/>
          </w:tcPr>
          <w:p w14:paraId="1F195B02" w14:textId="3088DBF6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95)</w:t>
            </w:r>
          </w:p>
        </w:tc>
        <w:tc>
          <w:tcPr>
            <w:tcW w:w="1983" w:type="dxa"/>
          </w:tcPr>
          <w:p w14:paraId="2AC51160" w14:textId="600B3960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9 (95)</w:t>
            </w:r>
          </w:p>
        </w:tc>
      </w:tr>
      <w:tr w:rsidR="005C1960" w:rsidRPr="001C13D9" w14:paraId="69E2CC6E" w14:textId="77777777" w:rsidTr="00484A47">
        <w:tc>
          <w:tcPr>
            <w:tcW w:w="5663" w:type="dxa"/>
          </w:tcPr>
          <w:p w14:paraId="408CDF88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The patients age</w:t>
            </w:r>
          </w:p>
        </w:tc>
        <w:tc>
          <w:tcPr>
            <w:tcW w:w="1984" w:type="dxa"/>
          </w:tcPr>
          <w:p w14:paraId="77683D7E" w14:textId="66D5F7E8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5 (85)</w:t>
            </w:r>
          </w:p>
        </w:tc>
        <w:tc>
          <w:tcPr>
            <w:tcW w:w="1983" w:type="dxa"/>
          </w:tcPr>
          <w:p w14:paraId="750C09D9" w14:textId="39387B60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9 (95) </w:t>
            </w:r>
          </w:p>
        </w:tc>
      </w:tr>
      <w:tr w:rsidR="005C1960" w:rsidRPr="001C13D9" w14:paraId="46CC1B0E" w14:textId="77777777" w:rsidTr="00484A47">
        <w:tc>
          <w:tcPr>
            <w:tcW w:w="5663" w:type="dxa"/>
          </w:tcPr>
          <w:p w14:paraId="3CC988E1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Physical condition of the patient</w:t>
            </w:r>
          </w:p>
        </w:tc>
        <w:tc>
          <w:tcPr>
            <w:tcW w:w="1984" w:type="dxa"/>
          </w:tcPr>
          <w:p w14:paraId="1A94EF51" w14:textId="0FB517B0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8)</w:t>
            </w:r>
          </w:p>
        </w:tc>
        <w:tc>
          <w:tcPr>
            <w:tcW w:w="1983" w:type="dxa"/>
          </w:tcPr>
          <w:p w14:paraId="5EADA627" w14:textId="637024E9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78)</w:t>
            </w:r>
          </w:p>
        </w:tc>
      </w:tr>
      <w:tr w:rsidR="005C1960" w:rsidRPr="001C13D9" w14:paraId="0AF0D28B" w14:textId="77777777" w:rsidTr="00484A47">
        <w:tc>
          <w:tcPr>
            <w:tcW w:w="5663" w:type="dxa"/>
          </w:tcPr>
          <w:p w14:paraId="1F36CFB7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Interests and hobbies of the patient</w:t>
            </w:r>
          </w:p>
        </w:tc>
        <w:tc>
          <w:tcPr>
            <w:tcW w:w="1984" w:type="dxa"/>
          </w:tcPr>
          <w:p w14:paraId="14CB5AFA" w14:textId="78AEC31F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 (68)</w:t>
            </w:r>
          </w:p>
        </w:tc>
        <w:tc>
          <w:tcPr>
            <w:tcW w:w="1983" w:type="dxa"/>
          </w:tcPr>
          <w:p w14:paraId="586DE4D6" w14:textId="4EB00202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78)</w:t>
            </w:r>
          </w:p>
        </w:tc>
      </w:tr>
      <w:tr w:rsidR="005C1960" w:rsidRPr="001C13D9" w14:paraId="2E0A82C6" w14:textId="77777777" w:rsidTr="00484A47">
        <w:tc>
          <w:tcPr>
            <w:tcW w:w="5663" w:type="dxa"/>
          </w:tcPr>
          <w:p w14:paraId="53C9C815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Toys and activities available</w:t>
            </w:r>
          </w:p>
        </w:tc>
        <w:tc>
          <w:tcPr>
            <w:tcW w:w="1984" w:type="dxa"/>
          </w:tcPr>
          <w:p w14:paraId="7F0DA032" w14:textId="441F5CC6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48C7A4CF" w14:textId="7509750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7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1C13D9" w14:paraId="3155EB5A" w14:textId="77777777" w:rsidTr="00484A47">
        <w:tc>
          <w:tcPr>
            <w:tcW w:w="5663" w:type="dxa"/>
          </w:tcPr>
          <w:p w14:paraId="6447BD25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Family collaboration</w:t>
            </w:r>
          </w:p>
        </w:tc>
        <w:tc>
          <w:tcPr>
            <w:tcW w:w="1984" w:type="dxa"/>
          </w:tcPr>
          <w:p w14:paraId="2F301EC4" w14:textId="108CC840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6)</w:t>
            </w:r>
          </w:p>
        </w:tc>
        <w:tc>
          <w:tcPr>
            <w:tcW w:w="1983" w:type="dxa"/>
          </w:tcPr>
          <w:p w14:paraId="64191560" w14:textId="2FFC2895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(56) </w:t>
            </w:r>
          </w:p>
        </w:tc>
      </w:tr>
      <w:tr w:rsidR="005C1960" w:rsidRPr="001C13D9" w14:paraId="645C0F41" w14:textId="77777777" w:rsidTr="00484A47">
        <w:tc>
          <w:tcPr>
            <w:tcW w:w="5663" w:type="dxa"/>
          </w:tcPr>
          <w:p w14:paraId="4832AF9D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Patients previous hospital experiences</w:t>
            </w:r>
          </w:p>
        </w:tc>
        <w:tc>
          <w:tcPr>
            <w:tcW w:w="1984" w:type="dxa"/>
          </w:tcPr>
          <w:p w14:paraId="5B8804A8" w14:textId="16BB56B8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5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0C278D15" w14:textId="5D7B64A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3 (56) </w:t>
            </w:r>
          </w:p>
        </w:tc>
      </w:tr>
      <w:tr w:rsidR="005C1960" w:rsidRPr="001C13D9" w14:paraId="77C7FBB7" w14:textId="77777777" w:rsidTr="00484A47">
        <w:tc>
          <w:tcPr>
            <w:tcW w:w="5663" w:type="dxa"/>
          </w:tcPr>
          <w:p w14:paraId="3AC22C65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Time available for preparing the play situation</w:t>
            </w:r>
          </w:p>
        </w:tc>
        <w:tc>
          <w:tcPr>
            <w:tcW w:w="1984" w:type="dxa"/>
          </w:tcPr>
          <w:p w14:paraId="462DFB3A" w14:textId="488A233B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6)</w:t>
            </w:r>
          </w:p>
        </w:tc>
        <w:tc>
          <w:tcPr>
            <w:tcW w:w="1983" w:type="dxa"/>
          </w:tcPr>
          <w:p w14:paraId="6D0BC66C" w14:textId="244DEA83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5C1960" w:rsidRPr="001C13D9" w14:paraId="1F648D2F" w14:textId="77777777" w:rsidTr="00484A47">
        <w:tc>
          <w:tcPr>
            <w:tcW w:w="5663" w:type="dxa"/>
          </w:tcPr>
          <w:p w14:paraId="4E109DA1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Room facilities</w:t>
            </w:r>
          </w:p>
        </w:tc>
        <w:tc>
          <w:tcPr>
            <w:tcW w:w="1984" w:type="dxa"/>
          </w:tcPr>
          <w:p w14:paraId="6E7C16F5" w14:textId="38FB068C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 (34) </w:t>
            </w:r>
          </w:p>
        </w:tc>
        <w:tc>
          <w:tcPr>
            <w:tcW w:w="1983" w:type="dxa"/>
          </w:tcPr>
          <w:p w14:paraId="29899D4E" w14:textId="055362B2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1C13D9" w14:paraId="5A8723DC" w14:textId="77777777" w:rsidTr="00484A47">
        <w:tc>
          <w:tcPr>
            <w:tcW w:w="5663" w:type="dxa"/>
          </w:tcPr>
          <w:p w14:paraId="6F89015D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Healthcare professional’s previous experiences</w:t>
            </w:r>
          </w:p>
        </w:tc>
        <w:tc>
          <w:tcPr>
            <w:tcW w:w="1984" w:type="dxa"/>
          </w:tcPr>
          <w:p w14:paraId="76063CF3" w14:textId="07D3CEAB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9)</w:t>
            </w:r>
          </w:p>
        </w:tc>
        <w:tc>
          <w:tcPr>
            <w:tcW w:w="1983" w:type="dxa"/>
          </w:tcPr>
          <w:p w14:paraId="685D3355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(22) </w:t>
            </w:r>
          </w:p>
        </w:tc>
      </w:tr>
      <w:tr w:rsidR="005C1960" w:rsidRPr="001C13D9" w14:paraId="581D962C" w14:textId="77777777" w:rsidTr="00484A47">
        <w:tc>
          <w:tcPr>
            <w:tcW w:w="5663" w:type="dxa"/>
          </w:tcPr>
          <w:p w14:paraId="0D77A2EA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Length of hospital admission</w:t>
            </w:r>
          </w:p>
        </w:tc>
        <w:tc>
          <w:tcPr>
            <w:tcW w:w="1984" w:type="dxa"/>
          </w:tcPr>
          <w:p w14:paraId="41B1A561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2)</w:t>
            </w:r>
          </w:p>
        </w:tc>
        <w:tc>
          <w:tcPr>
            <w:tcW w:w="1983" w:type="dxa"/>
          </w:tcPr>
          <w:p w14:paraId="572240D2" w14:textId="3D54BE5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5C1960" w:rsidRPr="001C13D9" w14:paraId="48D16791" w14:textId="77777777" w:rsidTr="00484A47">
        <w:tc>
          <w:tcPr>
            <w:tcW w:w="5663" w:type="dxa"/>
          </w:tcPr>
          <w:p w14:paraId="021706AE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Underlying illness trajectory</w:t>
            </w:r>
          </w:p>
        </w:tc>
        <w:tc>
          <w:tcPr>
            <w:tcW w:w="1984" w:type="dxa"/>
          </w:tcPr>
          <w:p w14:paraId="4867FBE1" w14:textId="0D77511F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5836C932" w14:textId="45C4438D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(12) </w:t>
            </w:r>
          </w:p>
        </w:tc>
      </w:tr>
      <w:tr w:rsidR="005C1960" w:rsidRPr="001C13D9" w14:paraId="2EE3428B" w14:textId="77777777" w:rsidTr="00484A47">
        <w:tc>
          <w:tcPr>
            <w:tcW w:w="5663" w:type="dxa"/>
          </w:tcPr>
          <w:p w14:paraId="247F0ECD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. Patients social background</w:t>
            </w:r>
          </w:p>
        </w:tc>
        <w:tc>
          <w:tcPr>
            <w:tcW w:w="1984" w:type="dxa"/>
          </w:tcPr>
          <w:p w14:paraId="3967A23E" w14:textId="1D66254C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12)</w:t>
            </w:r>
          </w:p>
        </w:tc>
        <w:tc>
          <w:tcPr>
            <w:tcW w:w="1983" w:type="dxa"/>
          </w:tcPr>
          <w:p w14:paraId="57C80135" w14:textId="2AA38836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(12) </w:t>
            </w:r>
          </w:p>
        </w:tc>
      </w:tr>
      <w:tr w:rsidR="005C1960" w:rsidRPr="001C13D9" w14:paraId="3FB2AB8C" w14:textId="77777777" w:rsidTr="00484A47">
        <w:tc>
          <w:tcPr>
            <w:tcW w:w="5663" w:type="dxa"/>
          </w:tcPr>
          <w:p w14:paraId="5F7CA4BD" w14:textId="77777777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Team alignment regarding the use play</w:t>
            </w:r>
          </w:p>
        </w:tc>
        <w:tc>
          <w:tcPr>
            <w:tcW w:w="1984" w:type="dxa"/>
          </w:tcPr>
          <w:p w14:paraId="4BC8C31F" w14:textId="23959970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)</w:t>
            </w:r>
          </w:p>
        </w:tc>
        <w:tc>
          <w:tcPr>
            <w:tcW w:w="1983" w:type="dxa"/>
          </w:tcPr>
          <w:p w14:paraId="6FF25BA5" w14:textId="05E616B0" w:rsidR="005C1960" w:rsidRPr="009D7B5C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9D7B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</w:tbl>
    <w:p w14:paraId="446BF532" w14:textId="77777777" w:rsidR="005C1960" w:rsidRDefault="005C1960" w:rsidP="005C19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CAA691C" w14:textId="6A673F00" w:rsidR="005C1960" w:rsidRPr="009D7B5C" w:rsidRDefault="009E7E20" w:rsidP="005C19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8338B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5C1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 Barriers for not using play in hospitals, ranked in order of importance</w:t>
      </w:r>
      <w:r w:rsidR="00243DD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5C1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661"/>
        <w:gridCol w:w="1984"/>
        <w:gridCol w:w="1983"/>
      </w:tblGrid>
      <w:tr w:rsidR="005C1960" w14:paraId="2931A9BE" w14:textId="77777777" w:rsidTr="00484A47">
        <w:tc>
          <w:tcPr>
            <w:tcW w:w="566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308F513B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Barriers 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052C1A3B" w14:textId="3ED20B03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nd 2 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07F6FC17" w14:textId="1AFD3BF9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und 3</w:t>
            </w:r>
            <w:r w:rsidR="003E5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</w:tr>
      <w:tr w:rsidR="005C1960" w14:paraId="11BB349D" w14:textId="77777777" w:rsidTr="00484A47">
        <w:tc>
          <w:tcPr>
            <w:tcW w:w="5661" w:type="dxa"/>
            <w:vMerge/>
            <w:tcBorders>
              <w:bottom w:val="single" w:sz="4" w:space="0" w:color="auto"/>
            </w:tcBorders>
          </w:tcPr>
          <w:p w14:paraId="71499804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2F59C1E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983" w:type="dxa"/>
            <w:tcBorders>
              <w:bottom w:val="single" w:sz="4" w:space="0" w:color="auto"/>
            </w:tcBorders>
          </w:tcPr>
          <w:p w14:paraId="217146F0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N (%) </w:t>
            </w:r>
          </w:p>
        </w:tc>
      </w:tr>
      <w:tr w:rsidR="005C1960" w14:paraId="6399A41F" w14:textId="77777777" w:rsidTr="00484A47">
        <w:tc>
          <w:tcPr>
            <w:tcW w:w="5661" w:type="dxa"/>
            <w:tcBorders>
              <w:top w:val="single" w:sz="4" w:space="0" w:color="auto"/>
            </w:tcBorders>
          </w:tcPr>
          <w:p w14:paraId="55DE3331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Time constraints</w:t>
            </w:r>
          </w:p>
        </w:tc>
        <w:tc>
          <w:tcPr>
            <w:tcW w:w="1984" w:type="dxa"/>
            <w:tcBorders>
              <w:top w:val="single" w:sz="4" w:space="0" w:color="auto"/>
            </w:tcBorders>
          </w:tcPr>
          <w:p w14:paraId="485EB591" w14:textId="2CFAB8B8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0 (73) </w:t>
            </w:r>
          </w:p>
        </w:tc>
        <w:tc>
          <w:tcPr>
            <w:tcW w:w="1983" w:type="dxa"/>
            <w:tcBorders>
              <w:top w:val="single" w:sz="4" w:space="0" w:color="auto"/>
            </w:tcBorders>
          </w:tcPr>
          <w:p w14:paraId="7468628D" w14:textId="11C27F9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8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14:paraId="19F989EE" w14:textId="77777777" w:rsidTr="00484A47">
        <w:tc>
          <w:tcPr>
            <w:tcW w:w="5661" w:type="dxa"/>
          </w:tcPr>
          <w:p w14:paraId="183A1E7E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Patients in critical health condition</w:t>
            </w:r>
          </w:p>
        </w:tc>
        <w:tc>
          <w:tcPr>
            <w:tcW w:w="1984" w:type="dxa"/>
          </w:tcPr>
          <w:p w14:paraId="08B08A77" w14:textId="497B5B2A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77BC9DAA" w14:textId="3CDFD1F5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4 (8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14:paraId="0AE770DB" w14:textId="77777777" w:rsidTr="00484A47">
        <w:tc>
          <w:tcPr>
            <w:tcW w:w="5661" w:type="dxa"/>
          </w:tcPr>
          <w:p w14:paraId="152D3D04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Lack of toys and activities available</w:t>
            </w:r>
          </w:p>
        </w:tc>
        <w:tc>
          <w:tcPr>
            <w:tcW w:w="1984" w:type="dxa"/>
          </w:tcPr>
          <w:p w14:paraId="038A75DC" w14:textId="06C566FD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71D81D42" w14:textId="4F65BB5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2 (78)</w:t>
            </w:r>
          </w:p>
        </w:tc>
      </w:tr>
      <w:tr w:rsidR="005C1960" w14:paraId="75C0EC12" w14:textId="77777777" w:rsidTr="00484A47">
        <w:tc>
          <w:tcPr>
            <w:tcW w:w="5661" w:type="dxa"/>
          </w:tcPr>
          <w:p w14:paraId="6BE1290B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Staff shortage</w:t>
            </w:r>
          </w:p>
        </w:tc>
        <w:tc>
          <w:tcPr>
            <w:tcW w:w="1984" w:type="dxa"/>
          </w:tcPr>
          <w:p w14:paraId="37F080A2" w14:textId="0EC0AE24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2083A796" w14:textId="4117FD3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8 (68) </w:t>
            </w:r>
          </w:p>
        </w:tc>
      </w:tr>
      <w:tr w:rsidR="005C1960" w14:paraId="3D8E2A27" w14:textId="77777777" w:rsidTr="00484A47">
        <w:tc>
          <w:tcPr>
            <w:tcW w:w="5661" w:type="dxa"/>
          </w:tcPr>
          <w:p w14:paraId="052D72CB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. Lack of space in hospitals</w:t>
            </w:r>
          </w:p>
        </w:tc>
        <w:tc>
          <w:tcPr>
            <w:tcW w:w="1984" w:type="dxa"/>
          </w:tcPr>
          <w:p w14:paraId="3B9979CA" w14:textId="3504D3FD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983" w:type="dxa"/>
          </w:tcPr>
          <w:p w14:paraId="09E1FC06" w14:textId="509AF4C4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6 (63) </w:t>
            </w:r>
          </w:p>
        </w:tc>
      </w:tr>
      <w:tr w:rsidR="005C1960" w14:paraId="693A1EFE" w14:textId="77777777" w:rsidTr="00484A47">
        <w:tc>
          <w:tcPr>
            <w:tcW w:w="5661" w:type="dxa"/>
          </w:tcPr>
          <w:p w14:paraId="11F3E7F2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Lack of healthcare professionals experience in using play</w:t>
            </w:r>
          </w:p>
        </w:tc>
        <w:tc>
          <w:tcPr>
            <w:tcW w:w="1984" w:type="dxa"/>
          </w:tcPr>
          <w:p w14:paraId="5515F738" w14:textId="1C00C45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 (5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46BA040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5 (61) </w:t>
            </w:r>
          </w:p>
        </w:tc>
      </w:tr>
      <w:tr w:rsidR="005C1960" w14:paraId="3966EEE6" w14:textId="77777777" w:rsidTr="00484A47">
        <w:tc>
          <w:tcPr>
            <w:tcW w:w="5661" w:type="dxa"/>
          </w:tcPr>
          <w:p w14:paraId="75C3DFEB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Unplanned appointments</w:t>
            </w:r>
          </w:p>
        </w:tc>
        <w:tc>
          <w:tcPr>
            <w:tcW w:w="1984" w:type="dxa"/>
          </w:tcPr>
          <w:p w14:paraId="76723EEB" w14:textId="0CFB3A3B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17E4A3A7" w14:textId="4341201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5C1960" w14:paraId="50ABD3D6" w14:textId="77777777" w:rsidTr="00484A47">
        <w:tc>
          <w:tcPr>
            <w:tcW w:w="5661" w:type="dxa"/>
          </w:tcPr>
          <w:p w14:paraId="3CE7ADFE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Lack of healthcare professional’s formal education in   integrating play</w:t>
            </w:r>
          </w:p>
        </w:tc>
        <w:tc>
          <w:tcPr>
            <w:tcW w:w="1984" w:type="dxa"/>
          </w:tcPr>
          <w:p w14:paraId="1F0ACB35" w14:textId="160A22E3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51)</w:t>
            </w:r>
          </w:p>
        </w:tc>
        <w:tc>
          <w:tcPr>
            <w:tcW w:w="1983" w:type="dxa"/>
          </w:tcPr>
          <w:p w14:paraId="7C22733D" w14:textId="78AA0F5F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14:paraId="5C8606F6" w14:textId="77777777" w:rsidTr="00484A47">
        <w:tc>
          <w:tcPr>
            <w:tcW w:w="5661" w:type="dxa"/>
          </w:tcPr>
          <w:p w14:paraId="6AEA8923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. Patients with trauma/anxiety from previous experience</w:t>
            </w:r>
          </w:p>
        </w:tc>
        <w:tc>
          <w:tcPr>
            <w:tcW w:w="1984" w:type="dxa"/>
          </w:tcPr>
          <w:p w14:paraId="429C0019" w14:textId="3C1E4EC8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75BC86A3" w14:textId="1297B13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5C1960" w14:paraId="3ECBB2CC" w14:textId="77777777" w:rsidTr="00484A47">
        <w:tc>
          <w:tcPr>
            <w:tcW w:w="5661" w:type="dxa"/>
          </w:tcPr>
          <w:p w14:paraId="1CC5ED00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Lack of creativity among healthcare professionals</w:t>
            </w:r>
          </w:p>
        </w:tc>
        <w:tc>
          <w:tcPr>
            <w:tcW w:w="1984" w:type="dxa"/>
          </w:tcPr>
          <w:p w14:paraId="7021E679" w14:textId="570E962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983" w:type="dxa"/>
          </w:tcPr>
          <w:p w14:paraId="5F93A91D" w14:textId="3873F289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14:paraId="64666D46" w14:textId="77777777" w:rsidTr="00484A47">
        <w:tc>
          <w:tcPr>
            <w:tcW w:w="5661" w:type="dxa"/>
          </w:tcPr>
          <w:p w14:paraId="27972037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Lack of collaboration between healthcare professionals</w:t>
            </w:r>
          </w:p>
        </w:tc>
        <w:tc>
          <w:tcPr>
            <w:tcW w:w="1984" w:type="dxa"/>
          </w:tcPr>
          <w:p w14:paraId="6BBBAB3B" w14:textId="42C5B3C2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6)</w:t>
            </w:r>
          </w:p>
        </w:tc>
        <w:tc>
          <w:tcPr>
            <w:tcW w:w="1983" w:type="dxa"/>
          </w:tcPr>
          <w:p w14:paraId="19A4DAB1" w14:textId="645D9CDA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 (29) </w:t>
            </w:r>
          </w:p>
        </w:tc>
      </w:tr>
      <w:tr w:rsidR="005C1960" w14:paraId="5640308B" w14:textId="77777777" w:rsidTr="00484A47">
        <w:tc>
          <w:tcPr>
            <w:tcW w:w="5661" w:type="dxa"/>
          </w:tcPr>
          <w:p w14:paraId="487B0061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2. </w:t>
            </w:r>
            <w:r w:rsidRPr="00201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imited communication between colleagues</w:t>
            </w:r>
          </w:p>
        </w:tc>
        <w:tc>
          <w:tcPr>
            <w:tcW w:w="1984" w:type="dxa"/>
          </w:tcPr>
          <w:p w14:paraId="31CA5CEF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9)</w:t>
            </w:r>
          </w:p>
        </w:tc>
        <w:tc>
          <w:tcPr>
            <w:tcW w:w="1983" w:type="dxa"/>
          </w:tcPr>
          <w:p w14:paraId="3B5C128B" w14:textId="0CC676F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75D84867" w14:textId="77777777" w:rsidTr="00484A47">
        <w:tc>
          <w:tcPr>
            <w:tcW w:w="5661" w:type="dxa"/>
          </w:tcPr>
          <w:p w14:paraId="77931A5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3. </w:t>
            </w:r>
            <w:r w:rsidRPr="00201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Parent skepticism towards the use of play</w:t>
            </w:r>
          </w:p>
        </w:tc>
        <w:tc>
          <w:tcPr>
            <w:tcW w:w="1984" w:type="dxa"/>
          </w:tcPr>
          <w:p w14:paraId="616741C4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9)</w:t>
            </w:r>
          </w:p>
        </w:tc>
        <w:tc>
          <w:tcPr>
            <w:tcW w:w="1983" w:type="dxa"/>
          </w:tcPr>
          <w:p w14:paraId="5152F044" w14:textId="1FECACDA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)</w:t>
            </w:r>
          </w:p>
        </w:tc>
      </w:tr>
      <w:tr w:rsidR="005C1960" w:rsidRPr="00240E53" w14:paraId="2CCC1456" w14:textId="77777777" w:rsidTr="00484A47">
        <w:tc>
          <w:tcPr>
            <w:tcW w:w="5661" w:type="dxa"/>
          </w:tcPr>
          <w:p w14:paraId="055E803F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 </w:t>
            </w:r>
            <w:r w:rsidRPr="00201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Disagreement among colleagues regarding the value of play</w:t>
            </w:r>
          </w:p>
        </w:tc>
        <w:tc>
          <w:tcPr>
            <w:tcW w:w="1984" w:type="dxa"/>
          </w:tcPr>
          <w:p w14:paraId="156AA8DC" w14:textId="20ED4569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9)</w:t>
            </w:r>
          </w:p>
        </w:tc>
        <w:tc>
          <w:tcPr>
            <w:tcW w:w="1983" w:type="dxa"/>
          </w:tcPr>
          <w:p w14:paraId="37DCCDB3" w14:textId="57114265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(17) </w:t>
            </w:r>
          </w:p>
        </w:tc>
      </w:tr>
      <w:tr w:rsidR="005C1960" w:rsidRPr="00240E53" w14:paraId="41F6AE98" w14:textId="77777777" w:rsidTr="00484A47">
        <w:tc>
          <w:tcPr>
            <w:tcW w:w="5661" w:type="dxa"/>
          </w:tcPr>
          <w:p w14:paraId="2C34E596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5. Patients attached to medical equipment/confined to bed </w:t>
            </w:r>
          </w:p>
        </w:tc>
        <w:tc>
          <w:tcPr>
            <w:tcW w:w="1984" w:type="dxa"/>
          </w:tcPr>
          <w:p w14:paraId="045863C4" w14:textId="3256B596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9)</w:t>
            </w:r>
          </w:p>
        </w:tc>
        <w:tc>
          <w:tcPr>
            <w:tcW w:w="1983" w:type="dxa"/>
          </w:tcPr>
          <w:p w14:paraId="4DF8197D" w14:textId="7719AD1F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)</w:t>
            </w:r>
          </w:p>
        </w:tc>
      </w:tr>
      <w:tr w:rsidR="005C1960" w:rsidRPr="00240E53" w14:paraId="21A5D880" w14:textId="77777777" w:rsidTr="00484A47">
        <w:tc>
          <w:tcPr>
            <w:tcW w:w="5661" w:type="dxa"/>
          </w:tcPr>
          <w:p w14:paraId="2F94E36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 xml:space="preserve">16. </w:t>
            </w:r>
            <w:r w:rsidRPr="00201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Lack of collaboration between healthcare professionals and family members</w:t>
            </w:r>
          </w:p>
        </w:tc>
        <w:tc>
          <w:tcPr>
            <w:tcW w:w="1984" w:type="dxa"/>
          </w:tcPr>
          <w:p w14:paraId="7DE576C7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(22) </w:t>
            </w:r>
          </w:p>
        </w:tc>
        <w:tc>
          <w:tcPr>
            <w:tcW w:w="1983" w:type="dxa"/>
          </w:tcPr>
          <w:p w14:paraId="670ABA9C" w14:textId="1A9F64B4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(12) </w:t>
            </w:r>
          </w:p>
        </w:tc>
      </w:tr>
    </w:tbl>
    <w:p w14:paraId="726F7A91" w14:textId="77777777" w:rsidR="005C1960" w:rsidRDefault="005C1960" w:rsidP="005C19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BE053C" w14:textId="221936CC" w:rsidR="005C1960" w:rsidRPr="009D7B5C" w:rsidRDefault="009E7E20" w:rsidP="005C196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Supplementary Table </w:t>
      </w:r>
      <w:r w:rsidR="0078338B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5C1960">
        <w:rPr>
          <w:rFonts w:ascii="Times New Roman" w:hAnsi="Times New Roman" w:cs="Times New Roman"/>
          <w:b/>
          <w:bCs/>
          <w:sz w:val="24"/>
          <w:szCs w:val="24"/>
          <w:lang w:val="en-US"/>
        </w:rPr>
        <w:t>. Facilitators for using play in hospitals, ranked in order of importance</w:t>
      </w:r>
      <w:r w:rsidR="00243DDD">
        <w:rPr>
          <w:rFonts w:ascii="Times New Roman" w:hAnsi="Times New Roman" w:cs="Times New Roman"/>
          <w:b/>
          <w:bCs/>
          <w:sz w:val="24"/>
          <w:szCs w:val="24"/>
          <w:lang w:val="en-US"/>
        </w:rPr>
        <w:br/>
      </w:r>
      <w:r w:rsidR="005C196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</w:p>
    <w:tbl>
      <w:tblPr>
        <w:tblStyle w:val="Tabel-Gitter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091"/>
        <w:gridCol w:w="1842"/>
        <w:gridCol w:w="1695"/>
      </w:tblGrid>
      <w:tr w:rsidR="005C1960" w14:paraId="3F81D9F4" w14:textId="77777777" w:rsidTr="00484A47">
        <w:tc>
          <w:tcPr>
            <w:tcW w:w="6091" w:type="dxa"/>
            <w:vMerge w:val="restart"/>
            <w:tcBorders>
              <w:top w:val="single" w:sz="4" w:space="0" w:color="auto"/>
              <w:bottom w:val="single" w:sz="4" w:space="0" w:color="auto"/>
            </w:tcBorders>
          </w:tcPr>
          <w:p w14:paraId="49DBB2AD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Facilitators 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0C62758F" w14:textId="29CD2A0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nd 2 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3844B934" w14:textId="4E18D5C1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ound </w:t>
            </w:r>
            <w:r w:rsidR="003E58D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</w:tr>
      <w:tr w:rsidR="005C1960" w14:paraId="68B3D38C" w14:textId="77777777" w:rsidTr="00484A47">
        <w:tc>
          <w:tcPr>
            <w:tcW w:w="6091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73934C37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4DFCD5E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  <w:tc>
          <w:tcPr>
            <w:tcW w:w="1695" w:type="dxa"/>
            <w:tcBorders>
              <w:bottom w:val="single" w:sz="4" w:space="0" w:color="auto"/>
            </w:tcBorders>
          </w:tcPr>
          <w:p w14:paraId="48D684D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 (%)</w:t>
            </w:r>
          </w:p>
        </w:tc>
      </w:tr>
      <w:tr w:rsidR="005C1960" w14:paraId="152503CC" w14:textId="77777777" w:rsidTr="00484A47">
        <w:tc>
          <w:tcPr>
            <w:tcW w:w="6091" w:type="dxa"/>
            <w:tcBorders>
              <w:top w:val="single" w:sz="4" w:space="0" w:color="auto"/>
            </w:tcBorders>
          </w:tcPr>
          <w:p w14:paraId="55C783B7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 Knowledge about the child (interest, hobbies, social background etc.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6214E5D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1)</w:t>
            </w:r>
          </w:p>
        </w:tc>
        <w:tc>
          <w:tcPr>
            <w:tcW w:w="1695" w:type="dxa"/>
            <w:tcBorders>
              <w:top w:val="single" w:sz="4" w:space="0" w:color="auto"/>
            </w:tcBorders>
          </w:tcPr>
          <w:p w14:paraId="56C315B7" w14:textId="329D6451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7 (90)</w:t>
            </w:r>
          </w:p>
        </w:tc>
      </w:tr>
      <w:tr w:rsidR="005C1960" w14:paraId="5686D6DC" w14:textId="77777777" w:rsidTr="00484A47">
        <w:tc>
          <w:tcPr>
            <w:tcW w:w="6091" w:type="dxa"/>
          </w:tcPr>
          <w:p w14:paraId="480F5551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 Trustful relationships with the patients</w:t>
            </w:r>
          </w:p>
        </w:tc>
        <w:tc>
          <w:tcPr>
            <w:tcW w:w="1842" w:type="dxa"/>
          </w:tcPr>
          <w:p w14:paraId="0F48E4B6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 (61)</w:t>
            </w:r>
          </w:p>
        </w:tc>
        <w:tc>
          <w:tcPr>
            <w:tcW w:w="1695" w:type="dxa"/>
          </w:tcPr>
          <w:p w14:paraId="7A7ADD40" w14:textId="162E645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6 (8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14:paraId="6420DA72" w14:textId="77777777" w:rsidTr="00484A47">
        <w:tc>
          <w:tcPr>
            <w:tcW w:w="6091" w:type="dxa"/>
          </w:tcPr>
          <w:p w14:paraId="0DEDA472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 Access to appropriate toys and activities</w:t>
            </w:r>
          </w:p>
        </w:tc>
        <w:tc>
          <w:tcPr>
            <w:tcW w:w="1842" w:type="dxa"/>
          </w:tcPr>
          <w:p w14:paraId="70CA59D1" w14:textId="0F5DDE6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1DE48DCE" w14:textId="0737DB59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14:paraId="5DD16BB2" w14:textId="77777777" w:rsidTr="00484A47">
        <w:tc>
          <w:tcPr>
            <w:tcW w:w="6091" w:type="dxa"/>
          </w:tcPr>
          <w:p w14:paraId="5B69339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. Sufficient time</w:t>
            </w:r>
          </w:p>
        </w:tc>
        <w:tc>
          <w:tcPr>
            <w:tcW w:w="1842" w:type="dxa"/>
          </w:tcPr>
          <w:p w14:paraId="6DEDCC99" w14:textId="5CCD03E9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56CEFD1F" w14:textId="175E82A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1 (7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5C1960" w14:paraId="379523A3" w14:textId="77777777" w:rsidTr="00484A47">
        <w:tc>
          <w:tcPr>
            <w:tcW w:w="6091" w:type="dxa"/>
          </w:tcPr>
          <w:p w14:paraId="461D78E9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. Collaboration with parents </w:t>
            </w:r>
          </w:p>
        </w:tc>
        <w:tc>
          <w:tcPr>
            <w:tcW w:w="1842" w:type="dxa"/>
          </w:tcPr>
          <w:p w14:paraId="73B45609" w14:textId="0A2CD9CA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 (51)</w:t>
            </w:r>
          </w:p>
        </w:tc>
        <w:tc>
          <w:tcPr>
            <w:tcW w:w="1695" w:type="dxa"/>
          </w:tcPr>
          <w:p w14:paraId="68559DD7" w14:textId="3FC45FBB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7 (6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14:paraId="070B22F2" w14:textId="77777777" w:rsidTr="00484A47">
        <w:tc>
          <w:tcPr>
            <w:tcW w:w="6091" w:type="dxa"/>
          </w:tcPr>
          <w:p w14:paraId="6F84F895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 Hospital settings encouraging play</w:t>
            </w:r>
          </w:p>
        </w:tc>
        <w:tc>
          <w:tcPr>
            <w:tcW w:w="1842" w:type="dxa"/>
          </w:tcPr>
          <w:p w14:paraId="5B415A32" w14:textId="6CE5AA9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752E29EB" w14:textId="1433CFB8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 (56)</w:t>
            </w:r>
          </w:p>
        </w:tc>
      </w:tr>
      <w:tr w:rsidR="005C1960" w14:paraId="302D4A13" w14:textId="77777777" w:rsidTr="00484A47">
        <w:tc>
          <w:tcPr>
            <w:tcW w:w="6091" w:type="dxa"/>
          </w:tcPr>
          <w:p w14:paraId="51485A15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 Existing play culture in department</w:t>
            </w:r>
          </w:p>
        </w:tc>
        <w:tc>
          <w:tcPr>
            <w:tcW w:w="1842" w:type="dxa"/>
          </w:tcPr>
          <w:p w14:paraId="5FB4ABFF" w14:textId="5D1910CD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 (4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313743B5" w14:textId="226B5424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 (46)</w:t>
            </w:r>
          </w:p>
        </w:tc>
      </w:tr>
      <w:tr w:rsidR="005C1960" w14:paraId="0F1711B1" w14:textId="77777777" w:rsidTr="00484A47">
        <w:tc>
          <w:tcPr>
            <w:tcW w:w="6091" w:type="dxa"/>
          </w:tcPr>
          <w:p w14:paraId="547F9424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. Trustful relationships with the families</w:t>
            </w:r>
          </w:p>
        </w:tc>
        <w:tc>
          <w:tcPr>
            <w:tcW w:w="1842" w:type="dxa"/>
          </w:tcPr>
          <w:p w14:paraId="3D630FBB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39)</w:t>
            </w:r>
          </w:p>
        </w:tc>
        <w:tc>
          <w:tcPr>
            <w:tcW w:w="1695" w:type="dxa"/>
          </w:tcPr>
          <w:p w14:paraId="1C5F4CEE" w14:textId="7E7BE011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 (46) </w:t>
            </w:r>
          </w:p>
        </w:tc>
      </w:tr>
      <w:tr w:rsidR="005C1960" w:rsidRPr="00240E53" w14:paraId="1BD0B29D" w14:textId="77777777" w:rsidTr="00484A47">
        <w:tc>
          <w:tcPr>
            <w:tcW w:w="6091" w:type="dxa"/>
          </w:tcPr>
          <w:p w14:paraId="030E74DE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. </w:t>
            </w:r>
            <w:r w:rsidRPr="00201BF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Healthcare professionals’ experiences in using play</w:t>
            </w:r>
          </w:p>
        </w:tc>
        <w:tc>
          <w:tcPr>
            <w:tcW w:w="1842" w:type="dxa"/>
          </w:tcPr>
          <w:p w14:paraId="5CA619A6" w14:textId="6391776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6B32ED91" w14:textId="25B13962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3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640798C2" w14:textId="77777777" w:rsidTr="00484A47">
        <w:tc>
          <w:tcPr>
            <w:tcW w:w="6091" w:type="dxa"/>
          </w:tcPr>
          <w:p w14:paraId="3060E9E8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 Adequate preparation time</w:t>
            </w:r>
          </w:p>
        </w:tc>
        <w:tc>
          <w:tcPr>
            <w:tcW w:w="1842" w:type="dxa"/>
          </w:tcPr>
          <w:p w14:paraId="10FA3DF4" w14:textId="5FA954B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 (3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6B2776DB" w14:textId="04D05CD5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114FFB9E" w14:textId="77777777" w:rsidTr="00484A47">
        <w:tc>
          <w:tcPr>
            <w:tcW w:w="6091" w:type="dxa"/>
          </w:tcPr>
          <w:p w14:paraId="127C2538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. Team agreement of the importance of play</w:t>
            </w:r>
          </w:p>
        </w:tc>
        <w:tc>
          <w:tcPr>
            <w:tcW w:w="1842" w:type="dxa"/>
          </w:tcPr>
          <w:p w14:paraId="3FAC878C" w14:textId="69224DA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9)</w:t>
            </w:r>
          </w:p>
        </w:tc>
        <w:tc>
          <w:tcPr>
            <w:tcW w:w="1695" w:type="dxa"/>
          </w:tcPr>
          <w:p w14:paraId="58D8D429" w14:textId="17027AFC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53904220" w14:textId="77777777" w:rsidTr="00484A47">
        <w:tc>
          <w:tcPr>
            <w:tcW w:w="6091" w:type="dxa"/>
          </w:tcPr>
          <w:p w14:paraId="4474A441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. Feeling empathy for the child and the family</w:t>
            </w:r>
          </w:p>
        </w:tc>
        <w:tc>
          <w:tcPr>
            <w:tcW w:w="1842" w:type="dxa"/>
          </w:tcPr>
          <w:p w14:paraId="49CE32DF" w14:textId="0E54823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06826603" w14:textId="76111ED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(24) </w:t>
            </w:r>
          </w:p>
        </w:tc>
      </w:tr>
      <w:tr w:rsidR="005C1960" w:rsidRPr="00240E53" w14:paraId="008DD5F2" w14:textId="77777777" w:rsidTr="00484A47">
        <w:tc>
          <w:tcPr>
            <w:tcW w:w="6091" w:type="dxa"/>
          </w:tcPr>
          <w:p w14:paraId="6045B8F0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3. Cleary defined roles between staff members regarding play</w:t>
            </w:r>
          </w:p>
        </w:tc>
        <w:tc>
          <w:tcPr>
            <w:tcW w:w="1842" w:type="dxa"/>
          </w:tcPr>
          <w:p w14:paraId="6DD4BDEE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(22) </w:t>
            </w:r>
          </w:p>
        </w:tc>
        <w:tc>
          <w:tcPr>
            <w:tcW w:w="1695" w:type="dxa"/>
          </w:tcPr>
          <w:p w14:paraId="15873F23" w14:textId="2DE499E6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3F86489B" w14:textId="77777777" w:rsidTr="00484A47">
        <w:tc>
          <w:tcPr>
            <w:tcW w:w="6091" w:type="dxa"/>
          </w:tcPr>
          <w:p w14:paraId="5C55492E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4. </w:t>
            </w:r>
            <w:r w:rsidRPr="00201BF9">
              <w:rPr>
                <w:rFonts w:ascii="Times New Roman" w:hAnsi="Times New Roman" w:cs="Times New Roman"/>
                <w:bCs/>
                <w:color w:val="000000" w:themeColor="text1"/>
                <w:sz w:val="24"/>
                <w:szCs w:val="24"/>
                <w:lang w:val="en-US"/>
              </w:rPr>
              <w:t>Healthcare professionals with good clinical skills</w:t>
            </w:r>
          </w:p>
        </w:tc>
        <w:tc>
          <w:tcPr>
            <w:tcW w:w="1842" w:type="dxa"/>
          </w:tcPr>
          <w:p w14:paraId="4EE54041" w14:textId="4093257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4BDEDB0C" w14:textId="2C75E693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(17) </w:t>
            </w:r>
          </w:p>
        </w:tc>
      </w:tr>
      <w:tr w:rsidR="005C1960" w:rsidRPr="00240E53" w14:paraId="38E726E8" w14:textId="77777777" w:rsidTr="00484A47">
        <w:tc>
          <w:tcPr>
            <w:tcW w:w="6091" w:type="dxa"/>
          </w:tcPr>
          <w:p w14:paraId="1D9C35B5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. Interdisciplinary collaboration</w:t>
            </w:r>
          </w:p>
        </w:tc>
        <w:tc>
          <w:tcPr>
            <w:tcW w:w="1842" w:type="dxa"/>
          </w:tcPr>
          <w:p w14:paraId="0CC51A9A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9 (22) </w:t>
            </w:r>
          </w:p>
        </w:tc>
        <w:tc>
          <w:tcPr>
            <w:tcW w:w="1695" w:type="dxa"/>
          </w:tcPr>
          <w:p w14:paraId="009A421E" w14:textId="65B0BAD3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 (17)</w:t>
            </w:r>
          </w:p>
        </w:tc>
      </w:tr>
      <w:tr w:rsidR="005C1960" w:rsidRPr="00240E53" w14:paraId="58220868" w14:textId="77777777" w:rsidTr="00484A47">
        <w:tc>
          <w:tcPr>
            <w:tcW w:w="6091" w:type="dxa"/>
          </w:tcPr>
          <w:p w14:paraId="16CC59FE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 Patients initiating play or activities themselves</w:t>
            </w:r>
          </w:p>
        </w:tc>
        <w:tc>
          <w:tcPr>
            <w:tcW w:w="1842" w:type="dxa"/>
          </w:tcPr>
          <w:p w14:paraId="38A51DB2" w14:textId="2743C3E3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 (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317106E3" w14:textId="7BC70CB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7 (17) </w:t>
            </w:r>
          </w:p>
        </w:tc>
      </w:tr>
      <w:tr w:rsidR="005C1960" w:rsidRPr="00240E53" w14:paraId="6F27FD30" w14:textId="77777777" w:rsidTr="00484A47">
        <w:tc>
          <w:tcPr>
            <w:tcW w:w="6091" w:type="dxa"/>
          </w:tcPr>
          <w:p w14:paraId="2CA964BC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. Family engagement</w:t>
            </w:r>
          </w:p>
        </w:tc>
        <w:tc>
          <w:tcPr>
            <w:tcW w:w="1842" w:type="dxa"/>
          </w:tcPr>
          <w:p w14:paraId="798A49CC" w14:textId="485B01B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 (29)</w:t>
            </w:r>
          </w:p>
        </w:tc>
        <w:tc>
          <w:tcPr>
            <w:tcW w:w="1695" w:type="dxa"/>
          </w:tcPr>
          <w:p w14:paraId="493E1E94" w14:textId="70D890F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38A557B8" w14:textId="77777777" w:rsidTr="00484A47">
        <w:tc>
          <w:tcPr>
            <w:tcW w:w="6091" w:type="dxa"/>
          </w:tcPr>
          <w:p w14:paraId="6C290A14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. A calm and quiet department</w:t>
            </w:r>
          </w:p>
        </w:tc>
        <w:tc>
          <w:tcPr>
            <w:tcW w:w="1842" w:type="dxa"/>
          </w:tcPr>
          <w:p w14:paraId="7D7493FA" w14:textId="30D0D82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0 (24) </w:t>
            </w:r>
          </w:p>
        </w:tc>
        <w:tc>
          <w:tcPr>
            <w:tcW w:w="1695" w:type="dxa"/>
          </w:tcPr>
          <w:p w14:paraId="7C5DE19E" w14:textId="35C3808C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</w:tr>
      <w:tr w:rsidR="005C1960" w:rsidRPr="00240E53" w14:paraId="7A7C9BB6" w14:textId="77777777" w:rsidTr="00484A47">
        <w:tc>
          <w:tcPr>
            <w:tcW w:w="6091" w:type="dxa"/>
          </w:tcPr>
          <w:p w14:paraId="3A230848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9. Acknowledgement of the use of play by hospital management</w:t>
            </w:r>
          </w:p>
        </w:tc>
        <w:tc>
          <w:tcPr>
            <w:tcW w:w="1842" w:type="dxa"/>
          </w:tcPr>
          <w:p w14:paraId="6D019536" w14:textId="4824E009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1 (2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70C61766" w14:textId="66AD997F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5 (12) </w:t>
            </w:r>
          </w:p>
        </w:tc>
      </w:tr>
      <w:tr w:rsidR="005C1960" w:rsidRPr="00240E53" w14:paraId="1D5FC89C" w14:textId="77777777" w:rsidTr="00484A47">
        <w:tc>
          <w:tcPr>
            <w:tcW w:w="6091" w:type="dxa"/>
          </w:tcPr>
          <w:p w14:paraId="196E9878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 Patients bringing their own toys or activities</w:t>
            </w:r>
          </w:p>
        </w:tc>
        <w:tc>
          <w:tcPr>
            <w:tcW w:w="1842" w:type="dxa"/>
          </w:tcPr>
          <w:p w14:paraId="42DBF71B" w14:textId="22307FF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 (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0BA3938A" w14:textId="1C9779E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3 (7) </w:t>
            </w:r>
          </w:p>
        </w:tc>
      </w:tr>
      <w:tr w:rsidR="005C1960" w:rsidRPr="00240E53" w14:paraId="26C0B9EE" w14:textId="77777777" w:rsidTr="00484A47">
        <w:tc>
          <w:tcPr>
            <w:tcW w:w="6091" w:type="dxa"/>
          </w:tcPr>
          <w:p w14:paraId="7E9FDA57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. </w:t>
            </w:r>
            <w:r w:rsidRPr="00201BF9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US"/>
              </w:rPr>
              <w:t>Exchange of experiences in using play between staff members</w:t>
            </w:r>
          </w:p>
        </w:tc>
        <w:tc>
          <w:tcPr>
            <w:tcW w:w="1842" w:type="dxa"/>
          </w:tcPr>
          <w:p w14:paraId="55883B5B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 (22)</w:t>
            </w:r>
          </w:p>
        </w:tc>
        <w:tc>
          <w:tcPr>
            <w:tcW w:w="1695" w:type="dxa"/>
          </w:tcPr>
          <w:p w14:paraId="665A06B8" w14:textId="01589934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232DD171" w14:textId="77777777" w:rsidTr="00484A47">
        <w:tc>
          <w:tcPr>
            <w:tcW w:w="6091" w:type="dxa"/>
          </w:tcPr>
          <w:p w14:paraId="4AA9A751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. Adequate communication between colleagues</w:t>
            </w:r>
          </w:p>
        </w:tc>
        <w:tc>
          <w:tcPr>
            <w:tcW w:w="1842" w:type="dxa"/>
          </w:tcPr>
          <w:p w14:paraId="6984AFAE" w14:textId="3C17DCFE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695" w:type="dxa"/>
          </w:tcPr>
          <w:p w14:paraId="22549D93" w14:textId="5F148206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</w:t>
            </w:r>
            <w:r w:rsidR="001130E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</w:tr>
      <w:tr w:rsidR="005C1960" w:rsidRPr="00240E53" w14:paraId="76D9062D" w14:textId="77777777" w:rsidTr="00484A47">
        <w:tc>
          <w:tcPr>
            <w:tcW w:w="6091" w:type="dxa"/>
          </w:tcPr>
          <w:p w14:paraId="2FC8A901" w14:textId="77777777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3. Previous interactions and experiences with the pediatric patient</w:t>
            </w:r>
          </w:p>
        </w:tc>
        <w:tc>
          <w:tcPr>
            <w:tcW w:w="1842" w:type="dxa"/>
          </w:tcPr>
          <w:p w14:paraId="400853BF" w14:textId="78912971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24)</w:t>
            </w:r>
          </w:p>
        </w:tc>
        <w:tc>
          <w:tcPr>
            <w:tcW w:w="1695" w:type="dxa"/>
          </w:tcPr>
          <w:p w14:paraId="1A818BB3" w14:textId="505E6E00" w:rsidR="005C1960" w:rsidRPr="00201BF9" w:rsidRDefault="005C1960" w:rsidP="00484A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01B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2)</w:t>
            </w:r>
          </w:p>
        </w:tc>
      </w:tr>
    </w:tbl>
    <w:p w14:paraId="3C212D6E" w14:textId="77777777" w:rsidR="003E58D4" w:rsidRDefault="003E58D4">
      <w:pPr>
        <w:rPr>
          <w:rFonts w:ascii="Times New Roman" w:hAnsi="Times New Roman" w:cs="Times New Roman"/>
          <w:lang w:val="en-US"/>
        </w:rPr>
      </w:pPr>
    </w:p>
    <w:sectPr w:rsidR="003E58D4">
      <w:headerReference w:type="default" r:id="rId8"/>
      <w:footerReference w:type="default" r:id="rId9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B55DC46" w14:textId="77777777" w:rsidR="00C64A6C" w:rsidRDefault="00C64A6C" w:rsidP="004D346E">
      <w:pPr>
        <w:spacing w:after="0" w:line="240" w:lineRule="auto"/>
      </w:pPr>
      <w:r>
        <w:separator/>
      </w:r>
    </w:p>
  </w:endnote>
  <w:endnote w:type="continuationSeparator" w:id="0">
    <w:p w14:paraId="08CA0ECD" w14:textId="77777777" w:rsidR="00C64A6C" w:rsidRDefault="00C64A6C" w:rsidP="004D34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521929088"/>
      <w:docPartObj>
        <w:docPartGallery w:val="Page Numbers (Bottom of Page)"/>
        <w:docPartUnique/>
      </w:docPartObj>
    </w:sdtPr>
    <w:sdtContent>
      <w:p w14:paraId="027B0E57" w14:textId="036B9E4F" w:rsidR="004D346E" w:rsidRDefault="004D346E">
        <w:pPr>
          <w:pStyle w:val="Sidefod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F4F0DDF" w14:textId="77777777" w:rsidR="004D346E" w:rsidRDefault="004D346E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70A83F" w14:textId="77777777" w:rsidR="00C64A6C" w:rsidRDefault="00C64A6C" w:rsidP="004D346E">
      <w:pPr>
        <w:spacing w:after="0" w:line="240" w:lineRule="auto"/>
      </w:pPr>
      <w:r>
        <w:separator/>
      </w:r>
    </w:p>
  </w:footnote>
  <w:footnote w:type="continuationSeparator" w:id="0">
    <w:p w14:paraId="48E4994D" w14:textId="77777777" w:rsidR="00C64A6C" w:rsidRDefault="00C64A6C" w:rsidP="004D346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463EF3E" w14:textId="2AC14791" w:rsidR="00D17C98" w:rsidRPr="00D17C98" w:rsidRDefault="00D17C98" w:rsidP="00D17C98">
    <w:pPr>
      <w:rPr>
        <w:rFonts w:ascii="Times New Roman" w:hAnsi="Times New Roman" w:cs="Times New Roman"/>
        <w:sz w:val="18"/>
        <w:szCs w:val="18"/>
        <w:lang w:val="en-GB"/>
      </w:rPr>
    </w:pPr>
    <w:r w:rsidRPr="00D17C98">
      <w:rPr>
        <w:rFonts w:ascii="Times New Roman" w:hAnsi="Times New Roman" w:cs="Times New Roman"/>
        <w:sz w:val="20"/>
        <w:szCs w:val="20"/>
        <w:lang w:val="en-GB"/>
      </w:rPr>
      <w:t>Establishing consensus on principles</w:t>
    </w:r>
    <w:r w:rsidR="00736056">
      <w:rPr>
        <w:rFonts w:ascii="Times New Roman" w:hAnsi="Times New Roman" w:cs="Times New Roman"/>
        <w:sz w:val="20"/>
        <w:szCs w:val="20"/>
        <w:lang w:val="en-GB"/>
      </w:rPr>
      <w:t xml:space="preserve"> and competencies</w:t>
    </w:r>
    <w:r w:rsidRPr="00D17C98">
      <w:rPr>
        <w:rFonts w:ascii="Times New Roman" w:hAnsi="Times New Roman" w:cs="Times New Roman"/>
        <w:sz w:val="20"/>
        <w:szCs w:val="20"/>
        <w:lang w:val="en-GB"/>
      </w:rPr>
      <w:t xml:space="preserve"> for the use of play in clinical practice in hospitals: an international Delphi study</w:t>
    </w:r>
  </w:p>
  <w:p w14:paraId="2E980C4E" w14:textId="77777777" w:rsidR="00D17C98" w:rsidRPr="00D17C98" w:rsidRDefault="00D17C98">
    <w:pPr>
      <w:pStyle w:val="Sidehoved"/>
      <w:rPr>
        <w:lang w:val="en-GB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88"/>
    <w:multiLevelType w:val="singleLevel"/>
    <w:tmpl w:val="F9F6E2B4"/>
    <w:lvl w:ilvl="0">
      <w:start w:val="1"/>
      <w:numFmt w:val="decimal"/>
      <w:pStyle w:val="Opstilling-talellerbogst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 w15:restartNumberingAfterBreak="0">
    <w:nsid w:val="FFFFFF89"/>
    <w:multiLevelType w:val="singleLevel"/>
    <w:tmpl w:val="0D7E070A"/>
    <w:lvl w:ilvl="0">
      <w:start w:val="1"/>
      <w:numFmt w:val="bullet"/>
      <w:pStyle w:val="Opstilling-punktteg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2" w15:restartNumberingAfterBreak="0">
    <w:nsid w:val="14C61F1C"/>
    <w:multiLevelType w:val="hybridMultilevel"/>
    <w:tmpl w:val="46662482"/>
    <w:lvl w:ilvl="0" w:tplc="C17890AA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11476659">
    <w:abstractNumId w:val="2"/>
  </w:num>
  <w:num w:numId="2" w16cid:durableId="143352278">
    <w:abstractNumId w:val="1"/>
  </w:num>
  <w:num w:numId="3" w16cid:durableId="195482521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960"/>
    <w:rsid w:val="00026D04"/>
    <w:rsid w:val="000A657C"/>
    <w:rsid w:val="001130EA"/>
    <w:rsid w:val="00171C2E"/>
    <w:rsid w:val="0017298B"/>
    <w:rsid w:val="00195057"/>
    <w:rsid w:val="001B79C3"/>
    <w:rsid w:val="00243DDD"/>
    <w:rsid w:val="00276AA1"/>
    <w:rsid w:val="002A1FFD"/>
    <w:rsid w:val="002B5A45"/>
    <w:rsid w:val="002C0871"/>
    <w:rsid w:val="002C13BB"/>
    <w:rsid w:val="002E21D5"/>
    <w:rsid w:val="003E58D4"/>
    <w:rsid w:val="003F06A1"/>
    <w:rsid w:val="004D346E"/>
    <w:rsid w:val="00507C79"/>
    <w:rsid w:val="00517E4F"/>
    <w:rsid w:val="0052596A"/>
    <w:rsid w:val="005A3F05"/>
    <w:rsid w:val="005C1960"/>
    <w:rsid w:val="005E283F"/>
    <w:rsid w:val="006A6E8A"/>
    <w:rsid w:val="006B213B"/>
    <w:rsid w:val="006E6361"/>
    <w:rsid w:val="00736056"/>
    <w:rsid w:val="007710E1"/>
    <w:rsid w:val="0078338B"/>
    <w:rsid w:val="0079341E"/>
    <w:rsid w:val="007C1905"/>
    <w:rsid w:val="007E6DBE"/>
    <w:rsid w:val="008C6248"/>
    <w:rsid w:val="00902337"/>
    <w:rsid w:val="0090615C"/>
    <w:rsid w:val="009834BE"/>
    <w:rsid w:val="009E7E20"/>
    <w:rsid w:val="00AE2059"/>
    <w:rsid w:val="00B0728F"/>
    <w:rsid w:val="00B70680"/>
    <w:rsid w:val="00BD5DB1"/>
    <w:rsid w:val="00C64A6C"/>
    <w:rsid w:val="00CF4BEB"/>
    <w:rsid w:val="00D17C98"/>
    <w:rsid w:val="00D244D2"/>
    <w:rsid w:val="00DA0BC1"/>
    <w:rsid w:val="00DE432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0CB510D"/>
  <w15:chartTrackingRefBased/>
  <w15:docId w15:val="{92959C9A-92FE-4159-8765-EEAFAF92FD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8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0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1960"/>
  </w:style>
  <w:style w:type="paragraph" w:styleId="Overskrift1">
    <w:name w:val="heading 1"/>
    <w:basedOn w:val="Normal"/>
    <w:next w:val="Normal"/>
    <w:link w:val="Overskrift1Tegn"/>
    <w:uiPriority w:val="9"/>
    <w:qFormat/>
    <w:rsid w:val="006A6E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6A6E8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6A6E8A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5C19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afsnit">
    <w:name w:val="List Paragraph"/>
    <w:basedOn w:val="Normal"/>
    <w:link w:val="ListeafsnitTegn"/>
    <w:uiPriority w:val="34"/>
    <w:qFormat/>
    <w:rsid w:val="003E58D4"/>
    <w:pPr>
      <w:ind w:left="720"/>
      <w:contextualSpacing/>
    </w:pPr>
  </w:style>
  <w:style w:type="paragraph" w:styleId="Kommentartekst">
    <w:name w:val="annotation text"/>
    <w:basedOn w:val="Normal"/>
    <w:link w:val="KommentartekstTegn"/>
    <w:uiPriority w:val="99"/>
    <w:unhideWhenUsed/>
    <w:rsid w:val="003E58D4"/>
    <w:pPr>
      <w:spacing w:after="0"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rsid w:val="003E58D4"/>
    <w:rPr>
      <w:sz w:val="20"/>
      <w:szCs w:val="20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3E58D4"/>
  </w:style>
  <w:style w:type="paragraph" w:styleId="Ingenafstand">
    <w:name w:val="No Spacing"/>
    <w:qFormat/>
    <w:rsid w:val="00517E4F"/>
    <w:pPr>
      <w:spacing w:after="0" w:line="240" w:lineRule="atLeast"/>
    </w:pPr>
    <w:rPr>
      <w:rFonts w:ascii="Arial" w:hAnsi="Arial"/>
      <w:color w:val="333333"/>
    </w:rPr>
  </w:style>
  <w:style w:type="character" w:styleId="Hyperlink">
    <w:name w:val="Hyperlink"/>
    <w:basedOn w:val="Standardskrifttypeiafsnit"/>
    <w:uiPriority w:val="8"/>
    <w:semiHidden/>
    <w:qFormat/>
    <w:rsid w:val="00517E4F"/>
    <w:rPr>
      <w:color w:val="0563C1" w:themeColor="hyperlink"/>
      <w:u w:val="single"/>
      <w:lang w:val="da-DK"/>
    </w:rPr>
  </w:style>
  <w:style w:type="paragraph" w:styleId="NormalWeb">
    <w:name w:val="Normal (Web)"/>
    <w:basedOn w:val="Normal"/>
    <w:uiPriority w:val="99"/>
    <w:semiHidden/>
    <w:rsid w:val="00517E4F"/>
    <w:pPr>
      <w:spacing w:after="200" w:line="280" w:lineRule="atLeast"/>
    </w:pPr>
    <w:rPr>
      <w:rFonts w:ascii="Arial" w:hAnsi="Arial"/>
      <w:color w:val="333333"/>
      <w:sz w:val="24"/>
      <w:szCs w:val="24"/>
    </w:rPr>
  </w:style>
  <w:style w:type="paragraph" w:styleId="Sidehoved">
    <w:name w:val="header"/>
    <w:basedOn w:val="Normal"/>
    <w:link w:val="SidehovedTegn"/>
    <w:uiPriority w:val="99"/>
    <w:unhideWhenUsed/>
    <w:rsid w:val="004D34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4D346E"/>
  </w:style>
  <w:style w:type="paragraph" w:styleId="Sidefod">
    <w:name w:val="footer"/>
    <w:basedOn w:val="Normal"/>
    <w:link w:val="SidefodTegn"/>
    <w:uiPriority w:val="99"/>
    <w:unhideWhenUsed/>
    <w:rsid w:val="004D346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4D346E"/>
  </w:style>
  <w:style w:type="character" w:styleId="Kommentarhenvisning">
    <w:name w:val="annotation reference"/>
    <w:basedOn w:val="Standardskrifttypeiafsnit"/>
    <w:uiPriority w:val="99"/>
    <w:semiHidden/>
    <w:unhideWhenUsed/>
    <w:rsid w:val="00243DDD"/>
    <w:rPr>
      <w:sz w:val="16"/>
      <w:szCs w:val="16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243DDD"/>
    <w:pPr>
      <w:spacing w:after="160"/>
    </w:pPr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243DDD"/>
    <w:rPr>
      <w:b/>
      <w:bCs/>
      <w:sz w:val="20"/>
      <w:szCs w:val="20"/>
    </w:rPr>
  </w:style>
  <w:style w:type="paragraph" w:styleId="Opstilling-punkttegn">
    <w:name w:val="List Bullet"/>
    <w:basedOn w:val="Normal"/>
    <w:uiPriority w:val="99"/>
    <w:semiHidden/>
    <w:unhideWhenUsed/>
    <w:rsid w:val="006A6E8A"/>
    <w:pPr>
      <w:numPr>
        <w:numId w:val="2"/>
      </w:numPr>
      <w:contextualSpacing/>
    </w:pPr>
  </w:style>
  <w:style w:type="paragraph" w:styleId="Opstilling-talellerbogst">
    <w:name w:val="List Number"/>
    <w:basedOn w:val="Normal"/>
    <w:uiPriority w:val="99"/>
    <w:semiHidden/>
    <w:unhideWhenUsed/>
    <w:rsid w:val="006A6E8A"/>
    <w:pPr>
      <w:numPr>
        <w:numId w:val="3"/>
      </w:numPr>
      <w:contextualSpacing/>
    </w:pPr>
  </w:style>
  <w:style w:type="character" w:customStyle="1" w:styleId="Overskrift1Tegn">
    <w:name w:val="Overskrift 1 Tegn"/>
    <w:basedOn w:val="Standardskrifttypeiafsnit"/>
    <w:link w:val="Overskrift1"/>
    <w:uiPriority w:val="9"/>
    <w:rsid w:val="006A6E8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6A6E8A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6A6E8A"/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4</Pages>
  <Words>556</Words>
  <Characters>3393</Characters>
  <Application>Microsoft Office Word</Application>
  <DocSecurity>0</DocSecurity>
  <Lines>28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9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kob Thestrup Hansen</dc:creator>
  <cp:keywords/>
  <dc:description/>
  <cp:lastModifiedBy>Jakob Thestrup Hansen</cp:lastModifiedBy>
  <cp:revision>2</cp:revision>
  <dcterms:created xsi:type="dcterms:W3CDTF">2024-01-03T12:50:00Z</dcterms:created>
  <dcterms:modified xsi:type="dcterms:W3CDTF">2024-01-03T12:50:00Z</dcterms:modified>
</cp:coreProperties>
</file>